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E0FA7" w14:textId="62A2AB57" w:rsidR="002F25B3" w:rsidRPr="00156F66" w:rsidRDefault="00FC1D96" w:rsidP="00FC1D96">
      <w:pPr>
        <w:pStyle w:val="a5"/>
        <w:adjustRightInd w:val="0"/>
        <w:snapToGrid w:val="0"/>
        <w:spacing w:line="360" w:lineRule="auto"/>
        <w:ind w:firstLineChars="0" w:firstLine="0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2"/>
        </w:rPr>
      </w:pPr>
      <w:bookmarkStart w:id="0" w:name="OLE_LINK442"/>
      <w:bookmarkStart w:id="1" w:name="OLE_LINK443"/>
      <w:r w:rsidRPr="00156F66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  <w:szCs w:val="22"/>
        </w:rPr>
        <w:t>T</w:t>
      </w:r>
      <w:r w:rsidRPr="00156F66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2"/>
        </w:rPr>
        <w:t xml:space="preserve">able </w:t>
      </w:r>
      <w:r w:rsidRPr="00156F66">
        <w:rPr>
          <w:rFonts w:ascii="Times New Roman" w:eastAsia="宋体" w:hAnsi="Times New Roman" w:cs="Times New Roman" w:hint="eastAsia"/>
          <w:b/>
          <w:bCs/>
          <w:color w:val="000000" w:themeColor="text1"/>
          <w:sz w:val="22"/>
          <w:szCs w:val="22"/>
        </w:rPr>
        <w:t>S</w:t>
      </w:r>
      <w:r w:rsidRPr="00156F66">
        <w:rPr>
          <w:rFonts w:ascii="Times New Roman" w:eastAsia="宋体" w:hAnsi="Times New Roman" w:cs="Times New Roman"/>
          <w:b/>
          <w:bCs/>
          <w:color w:val="000000" w:themeColor="text1"/>
          <w:sz w:val="22"/>
          <w:szCs w:val="22"/>
        </w:rPr>
        <w:t xml:space="preserve">1. </w:t>
      </w:r>
      <w:r w:rsidRPr="00156F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Comparison of the initial manifestations of </w:t>
      </w:r>
      <w:r w:rsidRPr="00156F66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late</w:t>
      </w:r>
      <w:r w:rsidRPr="00156F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-</w:t>
      </w:r>
      <w:r w:rsidRPr="00156F66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onset</w:t>
      </w:r>
      <w:r w:rsidRPr="00156F66">
        <w:rPr>
          <w:rFonts w:ascii="Times New Roman" w:hAnsi="Times New Roman" w:cs="Times New Roman"/>
          <w:b/>
          <w:bCs/>
          <w:sz w:val="22"/>
          <w:szCs w:val="22"/>
        </w:rPr>
        <w:t xml:space="preserve"> patients with Fabry disease at different sex</w:t>
      </w:r>
      <w:r w:rsidRPr="00156F66">
        <w:rPr>
          <w:rFonts w:ascii="Times New Roman" w:hAnsi="Times New Roman" w:cs="Times New Roman" w:hint="eastAsia"/>
          <w:b/>
          <w:bCs/>
          <w:sz w:val="22"/>
          <w:szCs w:val="22"/>
        </w:rPr>
        <w:t>es</w:t>
      </w:r>
      <w:r w:rsidRPr="00156F66">
        <w:rPr>
          <w:rFonts w:ascii="Times New Roman" w:hAnsi="Times New Roman" w:cs="Times New Roman"/>
          <w:b/>
          <w:bCs/>
          <w:sz w:val="22"/>
          <w:szCs w:val="22"/>
        </w:rPr>
        <w:t xml:space="preserve"> and ages</w:t>
      </w:r>
      <w:r w:rsidRPr="00156F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[</w:t>
      </w:r>
      <w:r w:rsidR="002F25B3" w:rsidRPr="00156F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N=35, n/N (%)]</w:t>
      </w:r>
    </w:p>
    <w:tbl>
      <w:tblPr>
        <w:tblStyle w:val="a4"/>
        <w:tblW w:w="15168" w:type="dxa"/>
        <w:tblInd w:w="-11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286"/>
        <w:gridCol w:w="1276"/>
        <w:gridCol w:w="2126"/>
        <w:gridCol w:w="426"/>
        <w:gridCol w:w="141"/>
        <w:gridCol w:w="142"/>
        <w:gridCol w:w="802"/>
        <w:gridCol w:w="1550"/>
        <w:gridCol w:w="1550"/>
        <w:gridCol w:w="1480"/>
        <w:gridCol w:w="1706"/>
      </w:tblGrid>
      <w:tr w:rsidR="0017380A" w:rsidRPr="0017380A" w14:paraId="2793E665" w14:textId="77777777" w:rsidTr="00FC1D96">
        <w:tc>
          <w:tcPr>
            <w:tcW w:w="268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E692698" w14:textId="77777777" w:rsidR="002F25B3" w:rsidRPr="0017380A" w:rsidRDefault="002F25B3" w:rsidP="00560D8B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199" w:type="dxa"/>
            <w:gridSpan w:val="7"/>
            <w:tcBorders>
              <w:top w:val="single" w:sz="12" w:space="0" w:color="000000" w:themeColor="text1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2FA7B93" w14:textId="7FE51EB7" w:rsidR="002F25B3" w:rsidRPr="0017380A" w:rsidRDefault="00FC1D96" w:rsidP="00560D8B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les</w:t>
            </w:r>
            <w:r w:rsidR="002F25B3" w:rsidRPr="0017380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（</w:t>
            </w:r>
            <w:r w:rsidR="002F25B3" w:rsidRPr="001738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15</w:t>
            </w:r>
            <w:r w:rsidR="002F25B3" w:rsidRPr="0017380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6286" w:type="dxa"/>
            <w:gridSpan w:val="4"/>
            <w:tcBorders>
              <w:top w:val="single" w:sz="12" w:space="0" w:color="000000" w:themeColor="text1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5E636E86" w14:textId="7307324A" w:rsidR="002F25B3" w:rsidRPr="0017380A" w:rsidRDefault="00FC1D96" w:rsidP="00560D8B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emales</w:t>
            </w:r>
            <w:r w:rsidR="002F25B3" w:rsidRPr="0017380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（</w:t>
            </w:r>
            <w:r w:rsidR="002F25B3" w:rsidRPr="001738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20</w:t>
            </w:r>
            <w:r w:rsidR="002F25B3" w:rsidRPr="0017380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）</w:t>
            </w:r>
          </w:p>
        </w:tc>
      </w:tr>
      <w:tr w:rsidR="0017380A" w:rsidRPr="0017380A" w14:paraId="19D680DD" w14:textId="77777777" w:rsidTr="00FC1D96">
        <w:trPr>
          <w:trHeight w:val="223"/>
        </w:trPr>
        <w:tc>
          <w:tcPr>
            <w:tcW w:w="2683" w:type="dxa"/>
            <w:tcBorders>
              <w:top w:val="nil"/>
              <w:bottom w:val="single" w:sz="4" w:space="0" w:color="auto"/>
            </w:tcBorders>
            <w:vAlign w:val="center"/>
          </w:tcPr>
          <w:p w14:paraId="6FFA87C1" w14:textId="77777777" w:rsidR="002F25B3" w:rsidRPr="0017380A" w:rsidRDefault="002F25B3" w:rsidP="002F25B3">
            <w:pPr>
              <w:pStyle w:val="a5"/>
              <w:adjustRightInd w:val="0"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0FE8ED5" w14:textId="77777777" w:rsidR="00FC1D96" w:rsidRPr="003045E0" w:rsidRDefault="00FC1D96" w:rsidP="00FC1D96">
            <w:pPr>
              <w:adjustRightInd w:val="0"/>
              <w:snapToGrid w:val="0"/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3045E0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Preschool group</w:t>
            </w:r>
          </w:p>
          <w:p w14:paraId="4D1C6BC6" w14:textId="27D993C2" w:rsidR="002F25B3" w:rsidRPr="0017380A" w:rsidRDefault="002F25B3" w:rsidP="002F25B3">
            <w:pPr>
              <w:pStyle w:val="a5"/>
              <w:adjustRightInd w:val="0"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1738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1)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A7F8BE6" w14:textId="77777777" w:rsidR="00FC1D96" w:rsidRPr="003045E0" w:rsidRDefault="00FC1D96" w:rsidP="00FC1D96">
            <w:pPr>
              <w:adjustRightInd w:val="0"/>
              <w:snapToGrid w:val="0"/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3045E0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Juvenile</w:t>
            </w:r>
          </w:p>
          <w:p w14:paraId="3A26D378" w14:textId="77777777" w:rsidR="00FC1D96" w:rsidRPr="003045E0" w:rsidRDefault="00FC1D96" w:rsidP="00FC1D96">
            <w:pPr>
              <w:adjustRightInd w:val="0"/>
              <w:snapToGrid w:val="0"/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3045E0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  <w:p w14:paraId="27A648D7" w14:textId="4A88D277" w:rsidR="002F25B3" w:rsidRPr="0017380A" w:rsidRDefault="002F25B3" w:rsidP="002F25B3">
            <w:pPr>
              <w:pStyle w:val="a5"/>
              <w:adjustRightInd w:val="0"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1738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2)</w:t>
            </w:r>
          </w:p>
        </w:tc>
        <w:tc>
          <w:tcPr>
            <w:tcW w:w="212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0A70A66" w14:textId="77777777" w:rsidR="00FC1D96" w:rsidRPr="003045E0" w:rsidRDefault="00FC1D96" w:rsidP="00FC1D96">
            <w:pPr>
              <w:pStyle w:val="a5"/>
              <w:adjustRightInd w:val="0"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 (正文 CS 字体)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045E0">
              <w:rPr>
                <w:rFonts w:ascii="Times New Roman" w:eastAsia="宋体" w:hAnsi="Times New Roman" w:cs="Times New Roman (正文 CS 字体)"/>
                <w:b/>
                <w:bCs/>
                <w:color w:val="000000" w:themeColor="text1"/>
                <w:kern w:val="0"/>
                <w:sz w:val="20"/>
                <w:szCs w:val="20"/>
              </w:rPr>
              <w:t>Young</w:t>
            </w:r>
          </w:p>
          <w:p w14:paraId="7346A067" w14:textId="77777777" w:rsidR="00FC1D96" w:rsidRPr="003045E0" w:rsidRDefault="00FC1D96" w:rsidP="00FC1D96">
            <w:pPr>
              <w:adjustRightInd w:val="0"/>
              <w:snapToGrid w:val="0"/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3045E0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  <w:p w14:paraId="446E7162" w14:textId="54531F0B" w:rsidR="002F25B3" w:rsidRPr="0017380A" w:rsidRDefault="002F25B3" w:rsidP="002F25B3">
            <w:pPr>
              <w:pStyle w:val="a5"/>
              <w:adjustRightInd w:val="0"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1738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12)</w:t>
            </w:r>
          </w:p>
        </w:tc>
        <w:tc>
          <w:tcPr>
            <w:tcW w:w="1511" w:type="dxa"/>
            <w:gridSpan w:val="4"/>
            <w:tcBorders>
              <w:top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ED47080" w14:textId="57060C9F" w:rsidR="002F25B3" w:rsidRPr="0017380A" w:rsidRDefault="00FC1D96" w:rsidP="002F25B3">
            <w:pPr>
              <w:pStyle w:val="a5"/>
              <w:adjustRightInd w:val="0"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045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ddle-aged / elderly group</w:t>
            </w:r>
            <w:r w:rsidRPr="0017380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2F25B3" w:rsidRPr="0017380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002F25B3" w:rsidRPr="001738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0)</w:t>
            </w:r>
          </w:p>
        </w:tc>
        <w:tc>
          <w:tcPr>
            <w:tcW w:w="1550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14:paraId="5E1887A0" w14:textId="77777777" w:rsidR="00FC1D96" w:rsidRPr="003045E0" w:rsidRDefault="00FC1D96" w:rsidP="00FC1D96">
            <w:pPr>
              <w:adjustRightInd w:val="0"/>
              <w:snapToGrid w:val="0"/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3045E0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Preschool group</w:t>
            </w:r>
          </w:p>
          <w:p w14:paraId="4DA5EA1C" w14:textId="07A9F5F1" w:rsidR="002F25B3" w:rsidRPr="0017380A" w:rsidRDefault="002F25B3" w:rsidP="002F25B3">
            <w:pPr>
              <w:pStyle w:val="a5"/>
              <w:adjustRightInd w:val="0"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（</w:t>
            </w:r>
            <w:r w:rsidRPr="0017380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Pr="001738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=2</w:t>
            </w:r>
            <w:r w:rsidRPr="0017380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155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0CCA62EA" w14:textId="77777777" w:rsidR="00FC1D96" w:rsidRPr="003045E0" w:rsidRDefault="00FC1D96" w:rsidP="00FC1D96">
            <w:pPr>
              <w:adjustRightInd w:val="0"/>
              <w:snapToGrid w:val="0"/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3045E0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Juvenile</w:t>
            </w:r>
          </w:p>
          <w:p w14:paraId="4B4161B5" w14:textId="77777777" w:rsidR="00FC1D96" w:rsidRPr="003045E0" w:rsidRDefault="00FC1D96" w:rsidP="00FC1D96">
            <w:pPr>
              <w:adjustRightInd w:val="0"/>
              <w:snapToGrid w:val="0"/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3045E0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  <w:p w14:paraId="0620F755" w14:textId="25E2C52E" w:rsidR="002F25B3" w:rsidRPr="0017380A" w:rsidRDefault="002F25B3" w:rsidP="002F25B3">
            <w:pPr>
              <w:pStyle w:val="a5"/>
              <w:adjustRightInd w:val="0"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1738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6)</w:t>
            </w:r>
          </w:p>
        </w:tc>
        <w:tc>
          <w:tcPr>
            <w:tcW w:w="148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E4A6CBE" w14:textId="77777777" w:rsidR="00FC1D96" w:rsidRPr="003045E0" w:rsidRDefault="00FC1D96" w:rsidP="00FC1D96">
            <w:pPr>
              <w:pStyle w:val="a5"/>
              <w:adjustRightInd w:val="0"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 (正文 CS 字体)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045E0">
              <w:rPr>
                <w:rFonts w:ascii="Times New Roman" w:eastAsia="宋体" w:hAnsi="Times New Roman" w:cs="Times New Roman (正文 CS 字体)"/>
                <w:b/>
                <w:bCs/>
                <w:color w:val="000000" w:themeColor="text1"/>
                <w:kern w:val="0"/>
                <w:sz w:val="20"/>
                <w:szCs w:val="20"/>
              </w:rPr>
              <w:t>Young</w:t>
            </w:r>
          </w:p>
          <w:p w14:paraId="283A82CD" w14:textId="77777777" w:rsidR="00FC1D96" w:rsidRPr="003045E0" w:rsidRDefault="00FC1D96" w:rsidP="00FC1D96">
            <w:pPr>
              <w:adjustRightInd w:val="0"/>
              <w:snapToGrid w:val="0"/>
              <w:jc w:val="center"/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</w:pPr>
            <w:r w:rsidRPr="003045E0">
              <w:rPr>
                <w:rFonts w:ascii="Times New Roman" w:hAnsi="Times New Roman" w:cs="Times New Roman (正文 CS 字体)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  <w:p w14:paraId="26A5B138" w14:textId="7E8ED6FD" w:rsidR="002F25B3" w:rsidRPr="0017380A" w:rsidRDefault="002F25B3" w:rsidP="002F25B3">
            <w:pPr>
              <w:pStyle w:val="a5"/>
              <w:adjustRightInd w:val="0"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1738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9)</w:t>
            </w:r>
          </w:p>
        </w:tc>
        <w:tc>
          <w:tcPr>
            <w:tcW w:w="170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0C7BE25" w14:textId="68173D45" w:rsidR="002F25B3" w:rsidRPr="0017380A" w:rsidRDefault="00FC1D96" w:rsidP="002F25B3">
            <w:pPr>
              <w:pStyle w:val="a5"/>
              <w:adjustRightInd w:val="0"/>
              <w:snapToGrid w:val="0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045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ddle-aged / elderly group</w:t>
            </w:r>
            <w:r w:rsidRPr="0017380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2F25B3" w:rsidRPr="0017380A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002F25B3" w:rsidRPr="001738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3)</w:t>
            </w:r>
          </w:p>
        </w:tc>
      </w:tr>
      <w:tr w:rsidR="00FC1D96" w:rsidRPr="004A55BF" w14:paraId="41EEC523" w14:textId="77777777" w:rsidTr="00FC1D96">
        <w:trPr>
          <w:trHeight w:val="117"/>
        </w:trPr>
        <w:tc>
          <w:tcPr>
            <w:tcW w:w="2683" w:type="dxa"/>
            <w:tcBorders>
              <w:bottom w:val="nil"/>
            </w:tcBorders>
          </w:tcPr>
          <w:p w14:paraId="551A5595" w14:textId="307C1562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456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roparesthesia (limb pain)</w:t>
            </w:r>
          </w:p>
        </w:tc>
        <w:tc>
          <w:tcPr>
            <w:tcW w:w="1286" w:type="dxa"/>
            <w:tcBorders>
              <w:bottom w:val="nil"/>
            </w:tcBorders>
            <w:vAlign w:val="center"/>
          </w:tcPr>
          <w:p w14:paraId="6E5210EA" w14:textId="37231C2E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D5FCE67" w14:textId="79744F42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2</w:t>
            </w:r>
          </w:p>
        </w:tc>
        <w:tc>
          <w:tcPr>
            <w:tcW w:w="2552" w:type="dxa"/>
            <w:gridSpan w:val="2"/>
            <w:tcBorders>
              <w:bottom w:val="nil"/>
            </w:tcBorders>
            <w:vAlign w:val="center"/>
          </w:tcPr>
          <w:p w14:paraId="3F7E26C0" w14:textId="0143CFAB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350" w:firstLine="77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12</w:t>
            </w:r>
          </w:p>
        </w:tc>
        <w:tc>
          <w:tcPr>
            <w:tcW w:w="1085" w:type="dxa"/>
            <w:gridSpan w:val="3"/>
            <w:tcBorders>
              <w:bottom w:val="nil"/>
              <w:right w:val="dashSmallGap" w:sz="4" w:space="0" w:color="auto"/>
            </w:tcBorders>
            <w:vAlign w:val="center"/>
          </w:tcPr>
          <w:p w14:paraId="65A16BB7" w14:textId="29A5D3E9" w:rsidR="00FC1D96" w:rsidRPr="00FC1D96" w:rsidRDefault="00FC1D96" w:rsidP="00FC1D96">
            <w:pPr>
              <w:adjustRightInd w:val="0"/>
              <w:snapToGrid w:val="0"/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1D9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550" w:type="dxa"/>
            <w:tcBorders>
              <w:left w:val="dashSmallGap" w:sz="4" w:space="0" w:color="auto"/>
              <w:bottom w:val="nil"/>
            </w:tcBorders>
            <w:vAlign w:val="center"/>
          </w:tcPr>
          <w:p w14:paraId="7CAE2EC2" w14:textId="4C4C3F10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bookmarkStart w:id="2" w:name="OLE_LINK21"/>
            <w:bookmarkStart w:id="3" w:name="OLE_LINK22"/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/2</w:t>
            </w:r>
            <w:bookmarkEnd w:id="2"/>
            <w:bookmarkEnd w:id="3"/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4144BC2B" w14:textId="66B71002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6</w:t>
            </w:r>
          </w:p>
        </w:tc>
        <w:tc>
          <w:tcPr>
            <w:tcW w:w="1480" w:type="dxa"/>
            <w:tcBorders>
              <w:bottom w:val="nil"/>
            </w:tcBorders>
            <w:vAlign w:val="center"/>
          </w:tcPr>
          <w:p w14:paraId="04F3827C" w14:textId="4EE96423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9</w:t>
            </w:r>
            <w:r w:rsidRPr="004A55BF">
              <w:rPr>
                <w:rFonts w:ascii="Times New Roman" w:hAnsi="Times New Roman" w:cs="Times New Roman (正文 CS 字体)" w:hint="eastAsia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706" w:type="dxa"/>
            <w:tcBorders>
              <w:bottom w:val="nil"/>
            </w:tcBorders>
            <w:vAlign w:val="center"/>
          </w:tcPr>
          <w:p w14:paraId="0CE17FC1" w14:textId="6AB36895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4A55BF">
              <w:rPr>
                <w:rFonts w:ascii="Times New Roman" w:hAnsi="Times New Roman" w:cs="Times New Roman (正文 CS 字体)" w:hint="eastAsia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FC1D96" w:rsidRPr="004A55BF" w14:paraId="3DCD2E4B" w14:textId="77777777" w:rsidTr="00FC1D96">
        <w:tc>
          <w:tcPr>
            <w:tcW w:w="2683" w:type="dxa"/>
            <w:tcBorders>
              <w:top w:val="nil"/>
              <w:bottom w:val="nil"/>
            </w:tcBorders>
          </w:tcPr>
          <w:p w14:paraId="000DA822" w14:textId="634DB81E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456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hidrosis/ hypohidrosi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26F7E0B8" w14:textId="1B23087B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74A773" w14:textId="3B94CD80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2 (50.00)</w:t>
            </w:r>
          </w:p>
        </w:tc>
        <w:tc>
          <w:tcPr>
            <w:tcW w:w="2693" w:type="dxa"/>
            <w:gridSpan w:val="3"/>
            <w:tcBorders>
              <w:top w:val="nil"/>
              <w:bottom w:val="nil"/>
            </w:tcBorders>
            <w:vAlign w:val="center"/>
          </w:tcPr>
          <w:p w14:paraId="2C489529" w14:textId="4E59C9EC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350" w:firstLine="77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12</w:t>
            </w:r>
          </w:p>
        </w:tc>
        <w:tc>
          <w:tcPr>
            <w:tcW w:w="944" w:type="dxa"/>
            <w:gridSpan w:val="2"/>
            <w:tcBorders>
              <w:top w:val="nil"/>
              <w:bottom w:val="nil"/>
              <w:right w:val="dashSmallGap" w:sz="4" w:space="0" w:color="auto"/>
            </w:tcBorders>
            <w:vAlign w:val="center"/>
          </w:tcPr>
          <w:p w14:paraId="778F0A14" w14:textId="7E4E303E" w:rsidR="00FC1D96" w:rsidRPr="004A55BF" w:rsidRDefault="00FC1D96" w:rsidP="00FC1D9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/</w:t>
            </w:r>
          </w:p>
        </w:tc>
        <w:tc>
          <w:tcPr>
            <w:tcW w:w="1550" w:type="dxa"/>
            <w:tcBorders>
              <w:top w:val="nil"/>
              <w:left w:val="dashSmallGap" w:sz="4" w:space="0" w:color="auto"/>
              <w:bottom w:val="nil"/>
            </w:tcBorders>
            <w:vAlign w:val="center"/>
          </w:tcPr>
          <w:p w14:paraId="45828658" w14:textId="50AE5DAB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1/2 </w:t>
            </w: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(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50.00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3B68B928" w14:textId="5701400E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/6 (33.33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3B940F8B" w14:textId="28182DFB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9</w:t>
            </w:r>
            <w:bookmarkStart w:id="4" w:name="OLE_LINK29"/>
            <w:bookmarkStart w:id="5" w:name="OLE_LINK30"/>
            <w:r w:rsidRPr="004A55BF">
              <w:rPr>
                <w:rFonts w:ascii="Times New Roman" w:hAnsi="Times New Roman" w:cs="Times New Roman (正文 CS 字体)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  <w:bookmarkEnd w:id="4"/>
            <w:bookmarkEnd w:id="5"/>
            <w:r w:rsidRPr="004A55BF">
              <w:rPr>
                <w:rFonts w:ascii="Times New Roman" w:hAnsi="Times New Roman" w:cs="Times New Roman (正文 CS 字体)"/>
                <w:color w:val="000000" w:themeColor="text1"/>
                <w:sz w:val="22"/>
                <w:szCs w:val="22"/>
                <w:vertAlign w:val="superscript"/>
              </w:rPr>
              <w:t xml:space="preserve">, </w:t>
            </w:r>
            <w:r w:rsidRPr="004A55BF">
              <w:rPr>
                <w:rFonts w:ascii="Times New Roman" w:hAnsi="Times New Roman" w:cs="Times New Roman (正文 CS 字体)" w:hint="eastAsia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3A25236F" w14:textId="5F22004B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4A55BF">
              <w:rPr>
                <w:rFonts w:ascii="Times New Roman" w:hAnsi="Times New Roman" w:cs="Times New Roman (正文 CS 字体)" w:hint="eastAsia"/>
                <w:color w:val="000000" w:themeColor="text1"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FC1D96" w:rsidRPr="00726FE8" w14:paraId="704A4B67" w14:textId="77777777" w:rsidTr="00FC1D96">
        <w:trPr>
          <w:trHeight w:val="71"/>
        </w:trPr>
        <w:tc>
          <w:tcPr>
            <w:tcW w:w="2683" w:type="dxa"/>
            <w:tcBorders>
              <w:top w:val="nil"/>
              <w:bottom w:val="nil"/>
            </w:tcBorders>
          </w:tcPr>
          <w:p w14:paraId="0375CC57" w14:textId="256C0870" w:rsidR="00FC1D96" w:rsidRPr="00726FE8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456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nal </w:t>
            </w:r>
            <w:proofErr w:type="spellStart"/>
            <w:r w:rsidRPr="006456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vo</w:t>
            </w:r>
            <w:proofErr w:type="spellEnd"/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592CD7F5" w14:textId="5FB49929" w:rsidR="00FC1D96" w:rsidRPr="00726FE8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26FE8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726FE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65AE3E" w14:textId="66FC9D01" w:rsidR="00FC1D96" w:rsidRPr="00726FE8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26FE8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726FE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2 (50.00)</w:t>
            </w:r>
          </w:p>
        </w:tc>
        <w:tc>
          <w:tcPr>
            <w:tcW w:w="2693" w:type="dxa"/>
            <w:gridSpan w:val="3"/>
            <w:tcBorders>
              <w:top w:val="nil"/>
              <w:bottom w:val="nil"/>
            </w:tcBorders>
            <w:vAlign w:val="center"/>
          </w:tcPr>
          <w:p w14:paraId="5FDA4B00" w14:textId="5FFC58E1" w:rsidR="00FC1D96" w:rsidRPr="00726FE8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150" w:firstLine="33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26FE8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726FE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1/12 (91.67)</w:t>
            </w:r>
            <w:r w:rsidRPr="00726FE8">
              <w:rPr>
                <w:rFonts w:ascii="Times New Roman" w:hAnsi="Times New Roman" w:cs="Times New Roman (正文 CS 字体)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44" w:type="dxa"/>
            <w:gridSpan w:val="2"/>
            <w:tcBorders>
              <w:top w:val="nil"/>
              <w:bottom w:val="nil"/>
              <w:right w:val="dashSmallGap" w:sz="4" w:space="0" w:color="auto"/>
            </w:tcBorders>
            <w:vAlign w:val="center"/>
          </w:tcPr>
          <w:p w14:paraId="547C2DF8" w14:textId="362D8C25" w:rsidR="00FC1D96" w:rsidRPr="00FC1D96" w:rsidRDefault="00FC1D96" w:rsidP="00FC1D96">
            <w:pPr>
              <w:adjustRightInd w:val="0"/>
              <w:snapToGrid w:val="0"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1D9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550" w:type="dxa"/>
            <w:tcBorders>
              <w:top w:val="nil"/>
              <w:left w:val="dashSmallGap" w:sz="4" w:space="0" w:color="auto"/>
              <w:bottom w:val="nil"/>
            </w:tcBorders>
            <w:vAlign w:val="center"/>
          </w:tcPr>
          <w:p w14:paraId="3AFC5D4F" w14:textId="1C689E90" w:rsidR="00FC1D96" w:rsidRPr="00726FE8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26FE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1/2 </w:t>
            </w:r>
            <w:r w:rsidRPr="00726FE8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(</w:t>
            </w:r>
            <w:r w:rsidRPr="00726FE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50.00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E946DD9" w14:textId="5398C565" w:rsidR="00FC1D96" w:rsidRPr="00726FE8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26FE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1/6 (16.67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1F4708FB" w14:textId="02FD8D3F" w:rsidR="00FC1D96" w:rsidRPr="00726FE8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26FE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4/9 (44.44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03305570" w14:textId="78686D6E" w:rsidR="00FC1D96" w:rsidRPr="00726FE8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26FE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726FE8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  <w:r w:rsidRPr="00726FE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 (66.67)</w:t>
            </w:r>
          </w:p>
        </w:tc>
      </w:tr>
      <w:tr w:rsidR="00FC1D96" w:rsidRPr="004A55BF" w14:paraId="171110D6" w14:textId="77777777" w:rsidTr="00FC1D96">
        <w:tc>
          <w:tcPr>
            <w:tcW w:w="2683" w:type="dxa"/>
            <w:tcBorders>
              <w:top w:val="nil"/>
              <w:bottom w:val="nil"/>
            </w:tcBorders>
          </w:tcPr>
          <w:p w14:paraId="6D3BA494" w14:textId="7186A9F1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456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ardiovascular </w:t>
            </w:r>
            <w:proofErr w:type="spellStart"/>
            <w:r w:rsidRPr="006456EB">
              <w:rPr>
                <w:rFonts w:ascii="Times New Roman" w:hAnsi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invo</w:t>
            </w:r>
            <w:proofErr w:type="spellEnd"/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2425C3C5" w14:textId="45B5E8F0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D415BC" w14:textId="5AA03693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2</w:t>
            </w:r>
          </w:p>
        </w:tc>
        <w:tc>
          <w:tcPr>
            <w:tcW w:w="2835" w:type="dxa"/>
            <w:gridSpan w:val="4"/>
            <w:tcBorders>
              <w:top w:val="nil"/>
              <w:bottom w:val="nil"/>
            </w:tcBorders>
            <w:vAlign w:val="center"/>
          </w:tcPr>
          <w:p w14:paraId="7E52BDD6" w14:textId="624E0B77" w:rsidR="00FC1D96" w:rsidRPr="004A55BF" w:rsidRDefault="00FC1D96" w:rsidP="00FC1D96">
            <w:pPr>
              <w:adjustRightInd w:val="0"/>
              <w:snapToGrid w:val="0"/>
              <w:spacing w:line="360" w:lineRule="auto"/>
              <w:ind w:firstLineChars="190" w:firstLine="418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/12 (8.33)</w:t>
            </w:r>
          </w:p>
        </w:tc>
        <w:tc>
          <w:tcPr>
            <w:tcW w:w="802" w:type="dxa"/>
            <w:tcBorders>
              <w:top w:val="nil"/>
              <w:bottom w:val="nil"/>
              <w:right w:val="dashSmallGap" w:sz="4" w:space="0" w:color="auto"/>
            </w:tcBorders>
            <w:vAlign w:val="center"/>
          </w:tcPr>
          <w:p w14:paraId="4749B433" w14:textId="05B178EC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550" w:type="dxa"/>
            <w:tcBorders>
              <w:top w:val="nil"/>
              <w:left w:val="dashSmallGap" w:sz="4" w:space="0" w:color="auto"/>
              <w:bottom w:val="nil"/>
            </w:tcBorders>
          </w:tcPr>
          <w:p w14:paraId="7192F34C" w14:textId="19A411FA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/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D8CA498" w14:textId="4AFDFA20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6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079329F9" w14:textId="77B34564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4/9 (44.44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33BDE543" w14:textId="6BC21399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 (33.33)</w:t>
            </w:r>
          </w:p>
        </w:tc>
      </w:tr>
      <w:tr w:rsidR="00FC1D96" w:rsidRPr="004A55BF" w14:paraId="65D3BD41" w14:textId="77777777" w:rsidTr="00FC1D96">
        <w:tc>
          <w:tcPr>
            <w:tcW w:w="2683" w:type="dxa"/>
            <w:tcBorders>
              <w:top w:val="nil"/>
              <w:bottom w:val="nil"/>
            </w:tcBorders>
          </w:tcPr>
          <w:p w14:paraId="04BF9EE3" w14:textId="6BE2EB71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456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giokeratoma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463F2655" w14:textId="2381D3FB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AE69BC" w14:textId="1F1EF0BC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2</w:t>
            </w:r>
          </w:p>
        </w:tc>
        <w:tc>
          <w:tcPr>
            <w:tcW w:w="2835" w:type="dxa"/>
            <w:gridSpan w:val="4"/>
            <w:tcBorders>
              <w:top w:val="nil"/>
              <w:bottom w:val="nil"/>
            </w:tcBorders>
            <w:vAlign w:val="center"/>
          </w:tcPr>
          <w:p w14:paraId="611B4FD9" w14:textId="6474C41D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300" w:firstLine="66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12</w:t>
            </w:r>
          </w:p>
        </w:tc>
        <w:tc>
          <w:tcPr>
            <w:tcW w:w="802" w:type="dxa"/>
            <w:tcBorders>
              <w:top w:val="nil"/>
              <w:bottom w:val="nil"/>
              <w:right w:val="dashSmallGap" w:sz="4" w:space="0" w:color="auto"/>
            </w:tcBorders>
            <w:vAlign w:val="center"/>
          </w:tcPr>
          <w:p w14:paraId="6FD33017" w14:textId="4E5C0BAF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550" w:type="dxa"/>
            <w:tcBorders>
              <w:top w:val="nil"/>
              <w:left w:val="dashSmallGap" w:sz="4" w:space="0" w:color="auto"/>
              <w:bottom w:val="nil"/>
            </w:tcBorders>
          </w:tcPr>
          <w:p w14:paraId="13E8D0A7" w14:textId="5FB8129C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/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5995887" w14:textId="59C8B7A1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6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46E62648" w14:textId="2CC3F8C4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9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06577FF0" w14:textId="160DEFFF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C1D96" w:rsidRPr="0017380A" w14:paraId="46BDDF4B" w14:textId="77777777" w:rsidTr="00FC1D96">
        <w:tc>
          <w:tcPr>
            <w:tcW w:w="2683" w:type="dxa"/>
            <w:tcBorders>
              <w:top w:val="nil"/>
              <w:bottom w:val="nil"/>
            </w:tcBorders>
          </w:tcPr>
          <w:p w14:paraId="071040C1" w14:textId="77480EDF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456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europsychiatric </w:t>
            </w:r>
            <w:proofErr w:type="spellStart"/>
            <w:r w:rsidRPr="006456EB">
              <w:rPr>
                <w:rFonts w:ascii="Times New Roman" w:hAnsi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invo</w:t>
            </w:r>
            <w:proofErr w:type="spellEnd"/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1590F34C" w14:textId="73A40844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D27383" w14:textId="3DCAF7EE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2</w:t>
            </w:r>
          </w:p>
        </w:tc>
        <w:tc>
          <w:tcPr>
            <w:tcW w:w="2835" w:type="dxa"/>
            <w:gridSpan w:val="4"/>
            <w:tcBorders>
              <w:top w:val="nil"/>
              <w:bottom w:val="nil"/>
            </w:tcBorders>
            <w:vAlign w:val="center"/>
          </w:tcPr>
          <w:p w14:paraId="48A65EAD" w14:textId="54E4C032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300" w:firstLine="66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12</w:t>
            </w:r>
          </w:p>
        </w:tc>
        <w:tc>
          <w:tcPr>
            <w:tcW w:w="802" w:type="dxa"/>
            <w:tcBorders>
              <w:top w:val="nil"/>
              <w:bottom w:val="nil"/>
              <w:right w:val="dashSmallGap" w:sz="4" w:space="0" w:color="auto"/>
            </w:tcBorders>
            <w:vAlign w:val="center"/>
          </w:tcPr>
          <w:p w14:paraId="318AF6E1" w14:textId="4173DDAC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550" w:type="dxa"/>
            <w:tcBorders>
              <w:top w:val="nil"/>
              <w:left w:val="dashSmallGap" w:sz="4" w:space="0" w:color="auto"/>
              <w:bottom w:val="nil"/>
            </w:tcBorders>
          </w:tcPr>
          <w:p w14:paraId="3B2DDC06" w14:textId="5242AC6F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/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95E9430" w14:textId="768D54C2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/6 (33.33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6C67F69D" w14:textId="4BEED2CF" w:rsidR="00FC1D96" w:rsidRPr="004A55BF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1/4 (25.00)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B6CC491" w14:textId="1A299BDE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4A55BF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  <w:r w:rsidRPr="004A55BF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4A55BF">
              <w:rPr>
                <w:rFonts w:ascii="Times New Roman" w:hAnsi="Times New Roman" w:cs="Times New Roman (正文 CS 字体)" w:hint="eastAsia"/>
                <w:color w:val="000000" w:themeColor="text1"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FC1D96" w:rsidRPr="0017380A" w14:paraId="3724AD2B" w14:textId="77777777" w:rsidTr="00FC1D96">
        <w:tc>
          <w:tcPr>
            <w:tcW w:w="2683" w:type="dxa"/>
            <w:tcBorders>
              <w:top w:val="nil"/>
              <w:bottom w:val="nil"/>
            </w:tcBorders>
          </w:tcPr>
          <w:p w14:paraId="7D2C1A62" w14:textId="2BDC5FCC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456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igestive system </w:t>
            </w:r>
            <w:proofErr w:type="spellStart"/>
            <w:r w:rsidRPr="006456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vo</w:t>
            </w:r>
            <w:proofErr w:type="spellEnd"/>
          </w:p>
        </w:tc>
        <w:tc>
          <w:tcPr>
            <w:tcW w:w="1286" w:type="dxa"/>
            <w:tcBorders>
              <w:top w:val="nil"/>
              <w:bottom w:val="nil"/>
            </w:tcBorders>
            <w:vAlign w:val="center"/>
          </w:tcPr>
          <w:p w14:paraId="1FFD0F26" w14:textId="037BF86B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17380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1 (1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3AEDDC" w14:textId="009006A6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17380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2</w:t>
            </w:r>
          </w:p>
        </w:tc>
        <w:tc>
          <w:tcPr>
            <w:tcW w:w="2835" w:type="dxa"/>
            <w:gridSpan w:val="4"/>
            <w:tcBorders>
              <w:top w:val="nil"/>
              <w:bottom w:val="nil"/>
            </w:tcBorders>
            <w:vAlign w:val="center"/>
          </w:tcPr>
          <w:p w14:paraId="51C3EE95" w14:textId="4BD25F92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300" w:firstLine="66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17380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12</w:t>
            </w:r>
          </w:p>
        </w:tc>
        <w:tc>
          <w:tcPr>
            <w:tcW w:w="802" w:type="dxa"/>
            <w:tcBorders>
              <w:top w:val="nil"/>
              <w:bottom w:val="nil"/>
              <w:right w:val="dashSmallGap" w:sz="4" w:space="0" w:color="auto"/>
            </w:tcBorders>
            <w:vAlign w:val="center"/>
          </w:tcPr>
          <w:p w14:paraId="64A4A5EA" w14:textId="56D04CDB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550" w:type="dxa"/>
            <w:tcBorders>
              <w:top w:val="nil"/>
              <w:left w:val="dashSmallGap" w:sz="4" w:space="0" w:color="auto"/>
              <w:bottom w:val="nil"/>
            </w:tcBorders>
          </w:tcPr>
          <w:p w14:paraId="1B7DEF68" w14:textId="7A29E20B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/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95623C0" w14:textId="382C6014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17380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6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08A654B8" w14:textId="45560E49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17380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9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00CD3C2" w14:textId="661D9588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17380A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  <w:r w:rsidRPr="0017380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FC1D96" w:rsidRPr="0017380A" w14:paraId="6C68446A" w14:textId="77777777" w:rsidTr="00FC1D96">
        <w:tc>
          <w:tcPr>
            <w:tcW w:w="2683" w:type="dxa"/>
            <w:tcBorders>
              <w:top w:val="nil"/>
              <w:bottom w:val="single" w:sz="12" w:space="0" w:color="000000" w:themeColor="text1"/>
            </w:tcBorders>
          </w:tcPr>
          <w:p w14:paraId="15140F7C" w14:textId="6BB877D7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456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hers</w:t>
            </w:r>
            <w:r w:rsidRPr="006456E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manifestations</w:t>
            </w:r>
          </w:p>
        </w:tc>
        <w:tc>
          <w:tcPr>
            <w:tcW w:w="128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3DA2B8C0" w14:textId="6BEA359D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17380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1</w:t>
            </w: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6967A23" w14:textId="1291DC19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17380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2</w:t>
            </w:r>
          </w:p>
        </w:tc>
        <w:tc>
          <w:tcPr>
            <w:tcW w:w="2835" w:type="dxa"/>
            <w:gridSpan w:val="4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5D86921" w14:textId="4CCD9985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300" w:firstLine="66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17380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12</w:t>
            </w:r>
          </w:p>
        </w:tc>
        <w:tc>
          <w:tcPr>
            <w:tcW w:w="802" w:type="dxa"/>
            <w:tcBorders>
              <w:top w:val="nil"/>
              <w:bottom w:val="single" w:sz="12" w:space="0" w:color="000000" w:themeColor="text1"/>
              <w:right w:val="dashSmallGap" w:sz="4" w:space="0" w:color="auto"/>
            </w:tcBorders>
            <w:vAlign w:val="center"/>
          </w:tcPr>
          <w:p w14:paraId="0A45FDB8" w14:textId="141BAD01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550" w:type="dxa"/>
            <w:tcBorders>
              <w:top w:val="nil"/>
              <w:left w:val="dashSmallGap" w:sz="4" w:space="0" w:color="auto"/>
              <w:bottom w:val="single" w:sz="12" w:space="0" w:color="000000" w:themeColor="text1"/>
            </w:tcBorders>
          </w:tcPr>
          <w:p w14:paraId="3A233085" w14:textId="1287A21A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/2</w:t>
            </w:r>
          </w:p>
        </w:tc>
        <w:tc>
          <w:tcPr>
            <w:tcW w:w="155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3092C64" w14:textId="1644F61E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17380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6</w:t>
            </w:r>
          </w:p>
        </w:tc>
        <w:tc>
          <w:tcPr>
            <w:tcW w:w="148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1F8DC82" w14:textId="717A7727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17380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/9</w:t>
            </w:r>
          </w:p>
        </w:tc>
        <w:tc>
          <w:tcPr>
            <w:tcW w:w="170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03303B86" w14:textId="04E9E498" w:rsidR="00FC1D96" w:rsidRPr="0017380A" w:rsidRDefault="00FC1D96" w:rsidP="00FC1D96">
            <w:pPr>
              <w:pStyle w:val="a5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17380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17380A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2"/>
              </w:rPr>
              <w:t>/</w:t>
            </w:r>
            <w:r w:rsidRPr="0017380A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</w:tbl>
    <w:p w14:paraId="77159450" w14:textId="357C96C6" w:rsidR="002F25B3" w:rsidRDefault="00FC1D96" w:rsidP="00BD462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456EB">
        <w:rPr>
          <w:rFonts w:ascii="Times New Roman" w:hAnsi="Times New Roman" w:cs="Times New Roman (正文 CS 字体)"/>
          <w:color w:val="000000" w:themeColor="text1"/>
          <w:sz w:val="22"/>
          <w:szCs w:val="22"/>
        </w:rPr>
        <w:t>Abbreviations</w:t>
      </w:r>
      <w:r w:rsidRPr="006456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proofErr w:type="spellStart"/>
      <w:r w:rsidRPr="006456EB">
        <w:rPr>
          <w:rFonts w:ascii="Times New Roman" w:hAnsi="Times New Roman" w:cs="Times New Roman"/>
          <w:color w:val="000000" w:themeColor="text1"/>
          <w:sz w:val="22"/>
          <w:szCs w:val="22"/>
        </w:rPr>
        <w:t>invo</w:t>
      </w:r>
      <w:proofErr w:type="spellEnd"/>
      <w:r w:rsidRPr="006456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6456EB"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  <w:t>involvement</w:t>
      </w:r>
      <w:r w:rsidRPr="006456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="002F25B3" w:rsidRPr="001738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te: </w:t>
      </w:r>
      <w:r w:rsidR="002F25B3" w:rsidRPr="0017380A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  <w:vertAlign w:val="superscript"/>
        </w:rPr>
        <w:t>a</w:t>
      </w:r>
      <w:r w:rsidR="002F25B3" w:rsidRPr="0017380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mpared with the preschool group, there is a statistical difference (</w:t>
      </w:r>
      <w:r w:rsidR="002F25B3" w:rsidRPr="0017380A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="002F25B3" w:rsidRPr="0017380A">
        <w:rPr>
          <w:rFonts w:ascii="Times New Roman" w:hAnsi="Times New Roman" w:cs="Times New Roman"/>
          <w:color w:val="000000" w:themeColor="text1"/>
          <w:sz w:val="22"/>
          <w:szCs w:val="22"/>
        </w:rPr>
        <w:t>&lt;0.05);</w:t>
      </w:r>
      <w:r w:rsidR="002F25B3" w:rsidRPr="0017380A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2F25B3" w:rsidRPr="0017380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 xml:space="preserve">b </w:t>
      </w:r>
      <w:r w:rsidR="002F25B3" w:rsidRPr="0017380A">
        <w:rPr>
          <w:rFonts w:ascii="Times New Roman" w:hAnsi="Times New Roman" w:cs="Times New Roman"/>
          <w:color w:val="000000" w:themeColor="text1"/>
          <w:sz w:val="22"/>
          <w:szCs w:val="22"/>
        </w:rPr>
        <w:t>C</w:t>
      </w:r>
      <w:bookmarkStart w:id="6" w:name="OLE_LINK390"/>
      <w:bookmarkStart w:id="7" w:name="OLE_LINK391"/>
      <w:r w:rsidR="002F25B3" w:rsidRPr="0017380A">
        <w:rPr>
          <w:rFonts w:ascii="Times New Roman" w:hAnsi="Times New Roman" w:cs="Times New Roman"/>
          <w:color w:val="000000" w:themeColor="text1"/>
          <w:sz w:val="22"/>
          <w:szCs w:val="22"/>
        </w:rPr>
        <w:t>ompared with the juvenile group, there is a statistical difference (</w:t>
      </w:r>
      <w:r w:rsidR="002F25B3" w:rsidRPr="0017380A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="002F25B3" w:rsidRPr="0017380A">
        <w:rPr>
          <w:rFonts w:ascii="Times New Roman" w:hAnsi="Times New Roman" w:cs="Times New Roman"/>
          <w:color w:val="000000" w:themeColor="text1"/>
          <w:sz w:val="22"/>
          <w:szCs w:val="22"/>
        </w:rPr>
        <w:t>&lt;0.05)</w:t>
      </w:r>
    </w:p>
    <w:p w14:paraId="25C97A00" w14:textId="3D5A258C" w:rsidR="00813F9D" w:rsidRDefault="00813F9D" w:rsidP="00BD462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bookmarkEnd w:id="6"/>
    <w:bookmarkEnd w:id="7"/>
    <w:p w14:paraId="039C7AE9" w14:textId="77777777" w:rsidR="00813F9D" w:rsidRDefault="00813F9D" w:rsidP="00CE64B0">
      <w:pPr>
        <w:pStyle w:val="a5"/>
        <w:adjustRightInd w:val="0"/>
        <w:snapToGrid w:val="0"/>
        <w:spacing w:line="360" w:lineRule="auto"/>
        <w:ind w:left="360" w:firstLineChars="0" w:firstLine="0"/>
        <w:jc w:val="center"/>
        <w:rPr>
          <w:rFonts w:ascii="Times New Roman" w:eastAsia="宋体" w:hAnsi="Times New Roman" w:cs="Times New Roman (正文 CS 字体)"/>
          <w:b/>
          <w:bCs/>
          <w:color w:val="000000" w:themeColor="text1"/>
        </w:rPr>
      </w:pPr>
    </w:p>
    <w:p w14:paraId="6F386180" w14:textId="77777777" w:rsidR="00813F9D" w:rsidRDefault="00813F9D" w:rsidP="00CE64B0">
      <w:pPr>
        <w:pStyle w:val="a5"/>
        <w:adjustRightInd w:val="0"/>
        <w:snapToGrid w:val="0"/>
        <w:spacing w:line="360" w:lineRule="auto"/>
        <w:ind w:left="360" w:firstLineChars="0" w:firstLine="0"/>
        <w:jc w:val="center"/>
        <w:rPr>
          <w:rFonts w:ascii="Times New Roman" w:eastAsia="宋体" w:hAnsi="Times New Roman" w:cs="Times New Roman (正文 CS 字体)"/>
          <w:b/>
          <w:bCs/>
          <w:color w:val="000000" w:themeColor="text1"/>
        </w:rPr>
      </w:pPr>
    </w:p>
    <w:p w14:paraId="0B8B4CCD" w14:textId="77777777" w:rsidR="00813F9D" w:rsidRDefault="00813F9D" w:rsidP="00CE64B0">
      <w:pPr>
        <w:pStyle w:val="a5"/>
        <w:adjustRightInd w:val="0"/>
        <w:snapToGrid w:val="0"/>
        <w:spacing w:line="360" w:lineRule="auto"/>
        <w:ind w:left="360" w:firstLineChars="0" w:firstLine="0"/>
        <w:jc w:val="center"/>
        <w:rPr>
          <w:rFonts w:ascii="Times New Roman" w:eastAsia="宋体" w:hAnsi="Times New Roman" w:cs="Times New Roman (正文 CS 字体)"/>
          <w:b/>
          <w:bCs/>
          <w:color w:val="000000" w:themeColor="text1"/>
        </w:rPr>
      </w:pPr>
    </w:p>
    <w:p w14:paraId="071769AB" w14:textId="77777777" w:rsidR="00813F9D" w:rsidRDefault="00813F9D" w:rsidP="00CE64B0">
      <w:pPr>
        <w:pStyle w:val="a5"/>
        <w:adjustRightInd w:val="0"/>
        <w:snapToGrid w:val="0"/>
        <w:spacing w:line="360" w:lineRule="auto"/>
        <w:ind w:left="360" w:firstLineChars="0" w:firstLine="0"/>
        <w:jc w:val="center"/>
        <w:rPr>
          <w:rFonts w:ascii="Times New Roman" w:eastAsia="宋体" w:hAnsi="Times New Roman" w:cs="Times New Roman (正文 CS 字体)"/>
          <w:b/>
          <w:bCs/>
          <w:color w:val="000000" w:themeColor="text1"/>
        </w:rPr>
      </w:pPr>
    </w:p>
    <w:p w14:paraId="5AB286F5" w14:textId="77777777" w:rsidR="00813F9D" w:rsidRDefault="00813F9D" w:rsidP="00CE64B0">
      <w:pPr>
        <w:pStyle w:val="a5"/>
        <w:adjustRightInd w:val="0"/>
        <w:snapToGrid w:val="0"/>
        <w:spacing w:line="360" w:lineRule="auto"/>
        <w:ind w:left="360" w:firstLineChars="0" w:firstLine="0"/>
        <w:jc w:val="center"/>
        <w:rPr>
          <w:rFonts w:ascii="Times New Roman" w:eastAsia="宋体" w:hAnsi="Times New Roman" w:cs="Times New Roman (正文 CS 字体)"/>
          <w:b/>
          <w:bCs/>
          <w:color w:val="000000" w:themeColor="text1"/>
        </w:rPr>
      </w:pPr>
    </w:p>
    <w:p w14:paraId="3627E4DD" w14:textId="77777777" w:rsidR="00813F9D" w:rsidRDefault="00813F9D" w:rsidP="00CE64B0">
      <w:pPr>
        <w:pStyle w:val="a5"/>
        <w:adjustRightInd w:val="0"/>
        <w:snapToGrid w:val="0"/>
        <w:spacing w:line="360" w:lineRule="auto"/>
        <w:ind w:left="360" w:firstLineChars="0" w:firstLine="0"/>
        <w:jc w:val="center"/>
        <w:rPr>
          <w:rFonts w:ascii="Times New Roman" w:eastAsia="宋体" w:hAnsi="Times New Roman" w:cs="Times New Roman (正文 CS 字体)"/>
          <w:b/>
          <w:bCs/>
          <w:color w:val="000000" w:themeColor="text1"/>
        </w:rPr>
      </w:pPr>
    </w:p>
    <w:p w14:paraId="3383B2A6" w14:textId="77777777" w:rsidR="00813F9D" w:rsidRDefault="00813F9D" w:rsidP="00F12D21">
      <w:pPr>
        <w:pStyle w:val="a5"/>
        <w:adjustRightInd w:val="0"/>
        <w:snapToGrid w:val="0"/>
        <w:spacing w:line="360" w:lineRule="auto"/>
        <w:ind w:left="360" w:firstLineChars="0" w:firstLine="0"/>
        <w:rPr>
          <w:rFonts w:ascii="Times New Roman" w:eastAsia="宋体" w:hAnsi="Times New Roman" w:cs="Times New Roman (正文 CS 字体)"/>
          <w:b/>
          <w:bCs/>
          <w:color w:val="000000" w:themeColor="text1"/>
        </w:rPr>
        <w:sectPr w:rsidR="00813F9D" w:rsidSect="005D643B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4C4687F" w14:textId="77777777" w:rsidR="006F3750" w:rsidRPr="006456EB" w:rsidRDefault="006F3750" w:rsidP="006F3750">
      <w:pPr>
        <w:adjustRightInd w:val="0"/>
        <w:snapToGrid w:val="0"/>
        <w:spacing w:beforeLines="100" w:before="326" w:afterLines="100" w:after="326"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8" w:name="OLE_LINK440"/>
      <w:bookmarkStart w:id="9" w:name="OLE_LINK441"/>
      <w:bookmarkEnd w:id="0"/>
      <w:bookmarkEnd w:id="1"/>
    </w:p>
    <w:p w14:paraId="30F4D20A" w14:textId="77777777" w:rsidR="006F3750" w:rsidRDefault="006F3750" w:rsidP="006F3750">
      <w:pPr>
        <w:adjustRightInd w:val="0"/>
        <w:snapToGrid w:val="0"/>
        <w:spacing w:line="480" w:lineRule="auto"/>
        <w:jc w:val="both"/>
        <w:rPr>
          <w:rFonts w:ascii="Times New Roman" w:hAnsi="Times New Roman" w:cs="Times New Roman (正文 CS 字体)"/>
          <w:b/>
          <w:bCs/>
          <w:color w:val="000000" w:themeColor="text1"/>
          <w:sz w:val="22"/>
          <w:szCs w:val="22"/>
        </w:rPr>
      </w:pPr>
      <w:r>
        <w:rPr>
          <w:rFonts w:ascii="Helvetica Neue" w:eastAsiaTheme="minorEastAsia" w:hAnsi="Helvetica Neue" w:cs="Helvetica Neue"/>
          <w:noProof/>
          <w:sz w:val="26"/>
          <w:szCs w:val="26"/>
        </w:rPr>
        <w:drawing>
          <wp:inline distT="0" distB="0" distL="0" distR="0" wp14:anchorId="64D42830" wp14:editId="3A16B67E">
            <wp:extent cx="4086970" cy="4703018"/>
            <wp:effectExtent l="0" t="0" r="63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6970" cy="4703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A867A" w14:textId="77777777" w:rsidR="006F3750" w:rsidRPr="00A10A93" w:rsidRDefault="006F3750" w:rsidP="006F3750">
      <w:pPr>
        <w:adjustRightInd w:val="0"/>
        <w:snapToGrid w:val="0"/>
        <w:spacing w:line="480" w:lineRule="auto"/>
        <w:jc w:val="both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24763E">
        <w:rPr>
          <w:rFonts w:ascii="Times New Roman" w:hAnsi="Times New Roman" w:cs="Times New Roman (正文 CS 字体)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ascii="Times New Roman" w:hAnsi="Times New Roman" w:cs="Times New Roman (正文 CS 字体)"/>
          <w:b/>
          <w:bCs/>
          <w:color w:val="000000" w:themeColor="text1"/>
          <w:sz w:val="22"/>
          <w:szCs w:val="22"/>
        </w:rPr>
        <w:t>S1</w:t>
      </w:r>
      <w:r w:rsidRPr="00A10A93">
        <w:rPr>
          <w:rFonts w:ascii="Times New Roman" w:hAnsi="Times New Roman" w:cs="Times New Roman (正文 CS 字体)"/>
          <w:b/>
          <w:bCs/>
          <w:color w:val="000000" w:themeColor="text1"/>
          <w:sz w:val="22"/>
          <w:szCs w:val="22"/>
        </w:rPr>
        <w:t>.</w:t>
      </w:r>
      <w:r w:rsidRPr="00A10A93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Geographical distribution of patients with Fabry disease in China.</w:t>
      </w:r>
      <w:r w:rsidRPr="00156F66">
        <w:rPr>
          <w:rFonts w:ascii="Helvetica Neue" w:eastAsiaTheme="minorEastAsia" w:hAnsi="Helvetica Neue" w:cs="Helvetica Neue"/>
          <w:noProof/>
          <w:sz w:val="26"/>
          <w:szCs w:val="26"/>
        </w:rPr>
        <w:t xml:space="preserve"> </w:t>
      </w:r>
    </w:p>
    <w:p w14:paraId="6975BCAD" w14:textId="77777777" w:rsidR="006F3750" w:rsidRDefault="006F3750" w:rsidP="006F3750">
      <w:pPr>
        <w:adjustRightInd w:val="0"/>
        <w:snapToGrid w:val="0"/>
        <w:spacing w:afterLines="50" w:after="163"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10A93">
        <w:rPr>
          <w:rFonts w:ascii="Times New Roman" w:hAnsi="Times New Roman" w:cs="Times New Roman (正文 CS 字体)"/>
          <w:color w:val="000000" w:themeColor="text1"/>
          <w:sz w:val="22"/>
          <w:szCs w:val="22"/>
        </w:rPr>
        <w:t xml:space="preserve">Fabry </w:t>
      </w:r>
      <w:r w:rsidRPr="00A10A93">
        <w:rPr>
          <w:rFonts w:ascii="Times New Roman" w:hAnsi="Times New Roman" w:cs="Times New Roman (正文 CS 字体)" w:hint="eastAsia"/>
          <w:color w:val="000000" w:themeColor="text1"/>
          <w:sz w:val="22"/>
          <w:szCs w:val="22"/>
        </w:rPr>
        <w:t>disease</w:t>
      </w:r>
      <w:r w:rsidRPr="00A10A93">
        <w:rPr>
          <w:rFonts w:ascii="Times New Roman" w:hAnsi="Times New Roman" w:cs="Times New Roman (正文 CS 字体)"/>
          <w:color w:val="000000" w:themeColor="text1"/>
          <w:sz w:val="22"/>
          <w:szCs w:val="22"/>
        </w:rPr>
        <w:t xml:space="preserve"> patients in China have spread across 30 provinces and autonomous regions</w:t>
      </w:r>
      <w:r w:rsidRPr="00A10A93">
        <w:rPr>
          <w:rFonts w:ascii="Times New Roman" w:hAnsi="Times New Roman" w:cs="Times New Roman (正文 CS 字体)" w:hint="eastAsia"/>
          <w:color w:val="000000" w:themeColor="text1"/>
          <w:sz w:val="22"/>
          <w:szCs w:val="22"/>
        </w:rPr>
        <w:t>,</w:t>
      </w:r>
      <w:r w:rsidRPr="00A10A93">
        <w:rPr>
          <w:rFonts w:ascii="Times New Roman" w:hAnsi="Times New Roman" w:cs="Times New Roman (正文 CS 字体)"/>
          <w:color w:val="000000" w:themeColor="text1"/>
          <w:sz w:val="22"/>
          <w:szCs w:val="22"/>
        </w:rPr>
        <w:t xml:space="preserve"> and were mainly concentrated in East, Central and North China, </w:t>
      </w:r>
      <w:r w:rsidRPr="00A10A93">
        <w:rPr>
          <w:rFonts w:ascii="Times New Roman" w:hAnsi="Times New Roman" w:cs="Times New Roman"/>
          <w:color w:val="000000" w:themeColor="text1"/>
          <w:sz w:val="22"/>
          <w:szCs w:val="22"/>
        </w:rPr>
        <w:t>among which Henan accounted for the most.</w:t>
      </w:r>
    </w:p>
    <w:p w14:paraId="2EACA699" w14:textId="10F90778" w:rsidR="005D643B" w:rsidRPr="006F3750" w:rsidRDefault="005D643B" w:rsidP="00A10A93">
      <w:pPr>
        <w:adjustRightInd w:val="0"/>
        <w:snapToGrid w:val="0"/>
        <w:spacing w:afterLines="50" w:after="163"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bookmarkEnd w:id="8"/>
    <w:bookmarkEnd w:id="9"/>
    <w:p w14:paraId="2F1901C1" w14:textId="5B7B77B9" w:rsidR="00156F66" w:rsidRPr="00156F66" w:rsidRDefault="00813F9D" w:rsidP="00813F9D">
      <w:pPr>
        <w:adjustRightInd w:val="0"/>
        <w:snapToGrid w:val="0"/>
        <w:spacing w:line="360" w:lineRule="auto"/>
        <w:rPr>
          <w:rFonts w:ascii="Times New Roman" w:hAnsi="Times New Roman" w:cs="Times New Roman (正文 CS 字体)"/>
          <w:b/>
          <w:bCs/>
          <w:color w:val="000000" w:themeColor="text1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6DB21E11" wp14:editId="535E0AD3">
            <wp:extent cx="3844320" cy="2193010"/>
            <wp:effectExtent l="0" t="0" r="381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1998" cy="219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3F9D">
        <w:rPr>
          <w:rFonts w:ascii="Times New Roman" w:hAnsi="Times New Roman" w:cs="Times New Roman (正文 CS 字体)"/>
          <w:b/>
          <w:bCs/>
          <w:color w:val="000000" w:themeColor="text1"/>
          <w:sz w:val="22"/>
          <w:szCs w:val="22"/>
        </w:rPr>
        <w:t xml:space="preserve"> </w:t>
      </w:r>
    </w:p>
    <w:p w14:paraId="1652A289" w14:textId="210C8B46" w:rsidR="00156F66" w:rsidRPr="00864D46" w:rsidRDefault="00156F66" w:rsidP="00156F6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56F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</w:t>
      </w:r>
      <w:r w:rsidRPr="00156F66">
        <w:rPr>
          <w:rFonts w:ascii="Times New Roman" w:hAnsi="Times New Roman" w:cs="Times New Roman"/>
          <w:b/>
          <w:bCs/>
          <w:color w:val="000000" w:themeColor="text1"/>
          <w:kern w:val="2"/>
          <w:sz w:val="22"/>
          <w:szCs w:val="22"/>
        </w:rPr>
        <w:t xml:space="preserve"> S</w:t>
      </w:r>
      <w:r w:rsidR="0016535D">
        <w:rPr>
          <w:rFonts w:ascii="Times New Roman" w:hAnsi="Times New Roman" w:cs="Times New Roman"/>
          <w:b/>
          <w:bCs/>
          <w:color w:val="000000" w:themeColor="text1"/>
          <w:kern w:val="2"/>
          <w:sz w:val="22"/>
          <w:szCs w:val="22"/>
        </w:rPr>
        <w:t>2</w:t>
      </w:r>
      <w:r w:rsidRPr="00156F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bookmarkStart w:id="10" w:name="OLE_LINK804"/>
      <w:bookmarkStart w:id="11" w:name="OLE_LINK805"/>
      <w:r w:rsidRPr="00156F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Evolution of renal </w:t>
      </w:r>
      <w:r w:rsidRPr="00156F66"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  <w:t>involvement</w:t>
      </w:r>
      <w:r w:rsidRPr="00156F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in classical female Fabry disease patients with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ging.</w:t>
      </w:r>
      <w:bookmarkEnd w:id="10"/>
      <w:bookmarkEnd w:id="11"/>
      <w:r w:rsidR="00864D46" w:rsidRPr="002A78A5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156F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evolution of proteinuria and renal insufficiency in classical female patients has no obvious </w:t>
      </w:r>
      <w:r w:rsidR="002A78A5" w:rsidRPr="002A78A5">
        <w:rPr>
          <w:rFonts w:ascii="Times New Roman" w:hAnsi="Times New Roman" w:cs="Times New Roman"/>
          <w:color w:val="000000" w:themeColor="text1"/>
          <w:sz w:val="22"/>
          <w:szCs w:val="22"/>
        </w:rPr>
        <w:t>regularity,</w:t>
      </w:r>
      <w:r w:rsidRPr="00156F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th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renal</w:t>
      </w:r>
      <w:r w:rsidRPr="00156F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volvement occurs mostly in young and middle-aged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groups.</w:t>
      </w:r>
      <w:r w:rsidRPr="00156F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584626FD" w14:textId="77777777" w:rsidR="00156F66" w:rsidRPr="00156F66" w:rsidRDefault="00156F66" w:rsidP="00813F9D">
      <w:pPr>
        <w:adjustRightInd w:val="0"/>
        <w:snapToGrid w:val="0"/>
        <w:spacing w:line="360" w:lineRule="auto"/>
        <w:rPr>
          <w:rFonts w:ascii="Times New Roman" w:hAnsi="Times New Roman" w:cs="Times New Roman (正文 CS 字体)"/>
          <w:b/>
          <w:bCs/>
          <w:color w:val="000000" w:themeColor="text1"/>
          <w:sz w:val="22"/>
          <w:szCs w:val="22"/>
        </w:rPr>
      </w:pPr>
    </w:p>
    <w:p w14:paraId="664025E5" w14:textId="0E3ABED5" w:rsidR="00156F66" w:rsidRPr="00864D46" w:rsidRDefault="00813F9D" w:rsidP="00156F6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27184DF7" wp14:editId="5A723878">
            <wp:extent cx="5274310" cy="155829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5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3F9D">
        <w:rPr>
          <w:rFonts w:ascii="Times New Roman" w:hAnsi="Times New Roman" w:cs="Times New Roman (正文 CS 字体)"/>
          <w:b/>
          <w:bCs/>
          <w:color w:val="000000" w:themeColor="text1"/>
          <w:sz w:val="22"/>
          <w:szCs w:val="22"/>
        </w:rPr>
        <w:t xml:space="preserve"> </w:t>
      </w:r>
      <w:r w:rsidR="00156F66" w:rsidRPr="00156F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</w:t>
      </w:r>
      <w:r w:rsidR="00156F66" w:rsidRPr="00156F66">
        <w:rPr>
          <w:rFonts w:ascii="Times New Roman" w:hAnsi="Times New Roman" w:cs="Times New Roman"/>
          <w:b/>
          <w:bCs/>
          <w:color w:val="000000" w:themeColor="text1"/>
          <w:kern w:val="2"/>
          <w:sz w:val="22"/>
          <w:szCs w:val="22"/>
        </w:rPr>
        <w:t xml:space="preserve"> S</w:t>
      </w:r>
      <w:r w:rsidR="00156F66">
        <w:rPr>
          <w:rFonts w:ascii="Times New Roman" w:hAnsi="Times New Roman" w:cs="Times New Roman"/>
          <w:b/>
          <w:bCs/>
          <w:color w:val="000000" w:themeColor="text1"/>
          <w:kern w:val="2"/>
          <w:sz w:val="22"/>
          <w:szCs w:val="22"/>
        </w:rPr>
        <w:t>3</w:t>
      </w:r>
      <w:r w:rsidR="00156F66" w:rsidRPr="00156F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Evolution of renal </w:t>
      </w:r>
      <w:r w:rsidR="00156F66" w:rsidRPr="00156F66">
        <w:rPr>
          <w:rFonts w:ascii="Times New Roman" w:hAnsi="Times New Roman"/>
          <w:b/>
          <w:bCs/>
          <w:color w:val="000000" w:themeColor="text1"/>
          <w:sz w:val="22"/>
          <w:szCs w:val="22"/>
          <w:shd w:val="clear" w:color="auto" w:fill="FFFFFF"/>
        </w:rPr>
        <w:t>involvement</w:t>
      </w:r>
      <w:r w:rsidR="00156F66" w:rsidRPr="00156F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in </w:t>
      </w:r>
      <w:r w:rsidR="00156F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late-onset male and</w:t>
      </w:r>
      <w:r w:rsidR="00156F66" w:rsidRPr="00156F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female Fabry disease patients with </w:t>
      </w:r>
      <w:r w:rsidR="00156F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ging.</w:t>
      </w:r>
      <w:r w:rsidR="00864D46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</w:t>
      </w:r>
      <w:r w:rsidR="00156F66" w:rsidRPr="00156F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ue to the small sample size of male and female patients with </w:t>
      </w:r>
      <w:r w:rsidR="00156F66">
        <w:rPr>
          <w:rFonts w:ascii="Times New Roman" w:hAnsi="Times New Roman" w:cs="Times New Roman"/>
          <w:color w:val="000000" w:themeColor="text1"/>
          <w:sz w:val="22"/>
          <w:szCs w:val="22"/>
        </w:rPr>
        <w:t>late-</w:t>
      </w:r>
      <w:r w:rsidR="00156F66" w:rsidRPr="00156F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nset (13 males and 14 females), the results were biased, and there was no obvious </w:t>
      </w:r>
      <w:r w:rsidR="002A78A5" w:rsidRPr="002A78A5">
        <w:rPr>
          <w:rFonts w:ascii="Times New Roman" w:hAnsi="Times New Roman" w:cs="Times New Roman"/>
          <w:color w:val="000000" w:themeColor="text1"/>
          <w:sz w:val="22"/>
          <w:szCs w:val="22"/>
        </w:rPr>
        <w:t>regularity</w:t>
      </w:r>
      <w:r w:rsidR="002A78A5" w:rsidRPr="00156F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156F66" w:rsidRPr="00156F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the evolution of </w:t>
      </w:r>
      <w:r w:rsidR="00156F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nal </w:t>
      </w:r>
      <w:r w:rsidR="00156F66" w:rsidRPr="00156F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volvement with aging. </w:t>
      </w:r>
    </w:p>
    <w:p w14:paraId="7D64C6B3" w14:textId="6700E9B1" w:rsidR="009417EE" w:rsidRPr="009417EE" w:rsidRDefault="009417EE" w:rsidP="00C001B6">
      <w:pPr>
        <w:adjustRightInd w:val="0"/>
        <w:snapToGrid w:val="0"/>
        <w:spacing w:line="360" w:lineRule="auto"/>
      </w:pPr>
    </w:p>
    <w:sectPr w:rsidR="009417EE" w:rsidRPr="009417EE" w:rsidSect="00156F6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panose1 w:val="020B0604020202020204"/>
    <w:charset w:val="86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F463B"/>
    <w:multiLevelType w:val="multilevel"/>
    <w:tmpl w:val="04090023"/>
    <w:styleLink w:val="a"/>
    <w:lvl w:ilvl="0">
      <w:start w:val="1"/>
      <w:numFmt w:val="upperRoman"/>
      <w:pStyle w:val="1"/>
      <w:lvlText w:val="Article %1."/>
      <w:lvlJc w:val="left"/>
      <w:pPr>
        <w:ind w:left="0" w:firstLine="0"/>
      </w:pPr>
    </w:lvl>
    <w:lvl w:ilvl="1">
      <w:start w:val="1"/>
      <w:numFmt w:val="decimalZero"/>
      <w:pStyle w:val="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3"/>
      <w:lvlText w:val="(%3)"/>
      <w:lvlJc w:val="left"/>
      <w:pPr>
        <w:ind w:left="720" w:hanging="432"/>
      </w:pPr>
    </w:lvl>
    <w:lvl w:ilvl="3">
      <w:start w:val="1"/>
      <w:numFmt w:val="lowerRoman"/>
      <w:pStyle w:val="4"/>
      <w:lvlText w:val="(%4)"/>
      <w:lvlJc w:val="right"/>
      <w:pPr>
        <w:ind w:left="864" w:hanging="144"/>
      </w:pPr>
    </w:lvl>
    <w:lvl w:ilvl="4">
      <w:start w:val="1"/>
      <w:numFmt w:val="decimal"/>
      <w:pStyle w:val="5"/>
      <w:lvlText w:val="%5)"/>
      <w:lvlJc w:val="left"/>
      <w:pPr>
        <w:ind w:left="1008" w:hanging="432"/>
      </w:pPr>
    </w:lvl>
    <w:lvl w:ilvl="5">
      <w:start w:val="1"/>
      <w:numFmt w:val="lowerLetter"/>
      <w:pStyle w:val="6"/>
      <w:lvlText w:val="%6)"/>
      <w:lvlJc w:val="left"/>
      <w:pPr>
        <w:ind w:left="1152" w:hanging="432"/>
      </w:pPr>
    </w:lvl>
    <w:lvl w:ilvl="6">
      <w:start w:val="1"/>
      <w:numFmt w:val="lowerRoman"/>
      <w:pStyle w:val="7"/>
      <w:lvlText w:val="%7)"/>
      <w:lvlJc w:val="right"/>
      <w:pPr>
        <w:ind w:left="1296" w:hanging="288"/>
      </w:pPr>
    </w:lvl>
    <w:lvl w:ilvl="7">
      <w:start w:val="1"/>
      <w:numFmt w:val="lowerLetter"/>
      <w:pStyle w:val="8"/>
      <w:lvlText w:val="%8."/>
      <w:lvlJc w:val="left"/>
      <w:pPr>
        <w:ind w:left="1440" w:hanging="432"/>
      </w:pPr>
    </w:lvl>
    <w:lvl w:ilvl="8">
      <w:start w:val="1"/>
      <w:numFmt w:val="lowerRoman"/>
      <w:pStyle w:val="9"/>
      <w:lvlText w:val="%9."/>
      <w:lvlJc w:val="right"/>
      <w:pPr>
        <w:ind w:left="1584" w:hanging="144"/>
      </w:pPr>
    </w:lvl>
  </w:abstractNum>
  <w:num w:numId="1" w16cid:durableId="1438132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CC1"/>
    <w:rsid w:val="00003E79"/>
    <w:rsid w:val="00007AE8"/>
    <w:rsid w:val="00011CA6"/>
    <w:rsid w:val="00021837"/>
    <w:rsid w:val="00022D49"/>
    <w:rsid w:val="0002324A"/>
    <w:rsid w:val="00033D18"/>
    <w:rsid w:val="000374EC"/>
    <w:rsid w:val="00042F27"/>
    <w:rsid w:val="0005620A"/>
    <w:rsid w:val="000608B5"/>
    <w:rsid w:val="000642B1"/>
    <w:rsid w:val="00065AC9"/>
    <w:rsid w:val="00067BC9"/>
    <w:rsid w:val="000804B2"/>
    <w:rsid w:val="00082CC1"/>
    <w:rsid w:val="0008495D"/>
    <w:rsid w:val="00092FA1"/>
    <w:rsid w:val="000957B3"/>
    <w:rsid w:val="000969EE"/>
    <w:rsid w:val="000A5847"/>
    <w:rsid w:val="000A5D86"/>
    <w:rsid w:val="000B12B7"/>
    <w:rsid w:val="000B627C"/>
    <w:rsid w:val="000C3512"/>
    <w:rsid w:val="000C5279"/>
    <w:rsid w:val="000D74B5"/>
    <w:rsid w:val="000D7689"/>
    <w:rsid w:val="000E041E"/>
    <w:rsid w:val="000E2CE9"/>
    <w:rsid w:val="000E3308"/>
    <w:rsid w:val="000E4014"/>
    <w:rsid w:val="000E47E1"/>
    <w:rsid w:val="000E6308"/>
    <w:rsid w:val="000F2A1C"/>
    <w:rsid w:val="000F6408"/>
    <w:rsid w:val="0010200D"/>
    <w:rsid w:val="00117991"/>
    <w:rsid w:val="00121DBD"/>
    <w:rsid w:val="00127551"/>
    <w:rsid w:val="00141123"/>
    <w:rsid w:val="001435BB"/>
    <w:rsid w:val="0014599D"/>
    <w:rsid w:val="00147509"/>
    <w:rsid w:val="001543FF"/>
    <w:rsid w:val="00156F66"/>
    <w:rsid w:val="0016217E"/>
    <w:rsid w:val="0016357D"/>
    <w:rsid w:val="001637EB"/>
    <w:rsid w:val="00165278"/>
    <w:rsid w:val="0016535D"/>
    <w:rsid w:val="0017380A"/>
    <w:rsid w:val="00182188"/>
    <w:rsid w:val="001861E6"/>
    <w:rsid w:val="0019241C"/>
    <w:rsid w:val="00192CF9"/>
    <w:rsid w:val="00196D13"/>
    <w:rsid w:val="001A73D2"/>
    <w:rsid w:val="001D54BD"/>
    <w:rsid w:val="001D7721"/>
    <w:rsid w:val="001E24EE"/>
    <w:rsid w:val="001E4D20"/>
    <w:rsid w:val="001F18B9"/>
    <w:rsid w:val="002024BD"/>
    <w:rsid w:val="00203B21"/>
    <w:rsid w:val="0021704A"/>
    <w:rsid w:val="002246C1"/>
    <w:rsid w:val="002251A3"/>
    <w:rsid w:val="002358CE"/>
    <w:rsid w:val="00236FA8"/>
    <w:rsid w:val="0024209B"/>
    <w:rsid w:val="00242B93"/>
    <w:rsid w:val="0024763E"/>
    <w:rsid w:val="00253943"/>
    <w:rsid w:val="00254992"/>
    <w:rsid w:val="00257F12"/>
    <w:rsid w:val="0026030B"/>
    <w:rsid w:val="002625A2"/>
    <w:rsid w:val="002746BF"/>
    <w:rsid w:val="00274C85"/>
    <w:rsid w:val="00281AE4"/>
    <w:rsid w:val="0028297E"/>
    <w:rsid w:val="00284AFF"/>
    <w:rsid w:val="00286707"/>
    <w:rsid w:val="00292146"/>
    <w:rsid w:val="002944B3"/>
    <w:rsid w:val="00294AF2"/>
    <w:rsid w:val="002A1E18"/>
    <w:rsid w:val="002A5C2E"/>
    <w:rsid w:val="002A78A5"/>
    <w:rsid w:val="002B154C"/>
    <w:rsid w:val="002B7AF9"/>
    <w:rsid w:val="002C05AB"/>
    <w:rsid w:val="002C1C69"/>
    <w:rsid w:val="002C6AC9"/>
    <w:rsid w:val="002E1D7A"/>
    <w:rsid w:val="002F114A"/>
    <w:rsid w:val="002F25B3"/>
    <w:rsid w:val="002F6B5E"/>
    <w:rsid w:val="00310160"/>
    <w:rsid w:val="003104C1"/>
    <w:rsid w:val="00317F42"/>
    <w:rsid w:val="003231C9"/>
    <w:rsid w:val="00323BBA"/>
    <w:rsid w:val="00323D0D"/>
    <w:rsid w:val="00324953"/>
    <w:rsid w:val="00330957"/>
    <w:rsid w:val="00347D18"/>
    <w:rsid w:val="0035289B"/>
    <w:rsid w:val="00357C9A"/>
    <w:rsid w:val="00361AA9"/>
    <w:rsid w:val="00382EDC"/>
    <w:rsid w:val="00386DA1"/>
    <w:rsid w:val="00392E09"/>
    <w:rsid w:val="00394BCB"/>
    <w:rsid w:val="003A167C"/>
    <w:rsid w:val="003A5F52"/>
    <w:rsid w:val="003B1DAE"/>
    <w:rsid w:val="003B394C"/>
    <w:rsid w:val="003B69EA"/>
    <w:rsid w:val="003D2F77"/>
    <w:rsid w:val="003D4828"/>
    <w:rsid w:val="003D75A0"/>
    <w:rsid w:val="003E252D"/>
    <w:rsid w:val="003E601C"/>
    <w:rsid w:val="003E7652"/>
    <w:rsid w:val="003F5C92"/>
    <w:rsid w:val="00424FA5"/>
    <w:rsid w:val="00431172"/>
    <w:rsid w:val="00433126"/>
    <w:rsid w:val="00433B48"/>
    <w:rsid w:val="00444FC2"/>
    <w:rsid w:val="004533DD"/>
    <w:rsid w:val="00457145"/>
    <w:rsid w:val="0046269D"/>
    <w:rsid w:val="0046574F"/>
    <w:rsid w:val="00467EA5"/>
    <w:rsid w:val="00477D24"/>
    <w:rsid w:val="004813D2"/>
    <w:rsid w:val="0048305A"/>
    <w:rsid w:val="004906B0"/>
    <w:rsid w:val="00496797"/>
    <w:rsid w:val="004A1183"/>
    <w:rsid w:val="004A32B0"/>
    <w:rsid w:val="004A55BF"/>
    <w:rsid w:val="004B4DB7"/>
    <w:rsid w:val="004C0423"/>
    <w:rsid w:val="004C0944"/>
    <w:rsid w:val="004C0BA6"/>
    <w:rsid w:val="004C0C71"/>
    <w:rsid w:val="004D5244"/>
    <w:rsid w:val="004D7D1A"/>
    <w:rsid w:val="004E701A"/>
    <w:rsid w:val="004E70DF"/>
    <w:rsid w:val="004F7430"/>
    <w:rsid w:val="00502D13"/>
    <w:rsid w:val="00504C14"/>
    <w:rsid w:val="00506EE1"/>
    <w:rsid w:val="00526542"/>
    <w:rsid w:val="0053425D"/>
    <w:rsid w:val="00535CA7"/>
    <w:rsid w:val="0053782E"/>
    <w:rsid w:val="00544442"/>
    <w:rsid w:val="005460C5"/>
    <w:rsid w:val="00550566"/>
    <w:rsid w:val="005616D7"/>
    <w:rsid w:val="00563016"/>
    <w:rsid w:val="00566FBC"/>
    <w:rsid w:val="00570FD4"/>
    <w:rsid w:val="00577FC0"/>
    <w:rsid w:val="00581DB7"/>
    <w:rsid w:val="00582AF8"/>
    <w:rsid w:val="005837F2"/>
    <w:rsid w:val="00591414"/>
    <w:rsid w:val="005A040D"/>
    <w:rsid w:val="005B573C"/>
    <w:rsid w:val="005C4247"/>
    <w:rsid w:val="005C59FD"/>
    <w:rsid w:val="005C5DB7"/>
    <w:rsid w:val="005D643B"/>
    <w:rsid w:val="005E6234"/>
    <w:rsid w:val="005E6BFC"/>
    <w:rsid w:val="005E7410"/>
    <w:rsid w:val="005F0ECA"/>
    <w:rsid w:val="005F44E8"/>
    <w:rsid w:val="005F7ECC"/>
    <w:rsid w:val="00615EFB"/>
    <w:rsid w:val="006223CC"/>
    <w:rsid w:val="00624668"/>
    <w:rsid w:val="00624AE2"/>
    <w:rsid w:val="00635E66"/>
    <w:rsid w:val="006367B6"/>
    <w:rsid w:val="006421AD"/>
    <w:rsid w:val="006465BE"/>
    <w:rsid w:val="00650BFB"/>
    <w:rsid w:val="00653D83"/>
    <w:rsid w:val="00654C0D"/>
    <w:rsid w:val="00654C81"/>
    <w:rsid w:val="006605A1"/>
    <w:rsid w:val="006619D4"/>
    <w:rsid w:val="00663F4D"/>
    <w:rsid w:val="006678C2"/>
    <w:rsid w:val="00681F82"/>
    <w:rsid w:val="00693039"/>
    <w:rsid w:val="00695857"/>
    <w:rsid w:val="00697311"/>
    <w:rsid w:val="006A47A0"/>
    <w:rsid w:val="006A5884"/>
    <w:rsid w:val="006B0083"/>
    <w:rsid w:val="006B1D50"/>
    <w:rsid w:val="006B26A9"/>
    <w:rsid w:val="006B3C01"/>
    <w:rsid w:val="006C244B"/>
    <w:rsid w:val="006D0482"/>
    <w:rsid w:val="006D360E"/>
    <w:rsid w:val="006E2B4F"/>
    <w:rsid w:val="006E3D5F"/>
    <w:rsid w:val="006E6A3C"/>
    <w:rsid w:val="006F22DD"/>
    <w:rsid w:val="006F3750"/>
    <w:rsid w:val="006F6F66"/>
    <w:rsid w:val="00702702"/>
    <w:rsid w:val="00703080"/>
    <w:rsid w:val="007075DE"/>
    <w:rsid w:val="0071072E"/>
    <w:rsid w:val="0072021E"/>
    <w:rsid w:val="00725636"/>
    <w:rsid w:val="00726FE8"/>
    <w:rsid w:val="007301B6"/>
    <w:rsid w:val="007309F3"/>
    <w:rsid w:val="00740983"/>
    <w:rsid w:val="00741AAD"/>
    <w:rsid w:val="00741B65"/>
    <w:rsid w:val="007471C9"/>
    <w:rsid w:val="0074791D"/>
    <w:rsid w:val="00750E6B"/>
    <w:rsid w:val="00754754"/>
    <w:rsid w:val="00756BB2"/>
    <w:rsid w:val="007601DA"/>
    <w:rsid w:val="00764BF1"/>
    <w:rsid w:val="00767558"/>
    <w:rsid w:val="00773772"/>
    <w:rsid w:val="007871A2"/>
    <w:rsid w:val="007937FD"/>
    <w:rsid w:val="00794E81"/>
    <w:rsid w:val="007A1001"/>
    <w:rsid w:val="007A6E26"/>
    <w:rsid w:val="007B05F6"/>
    <w:rsid w:val="007B1629"/>
    <w:rsid w:val="007B56CA"/>
    <w:rsid w:val="007C109D"/>
    <w:rsid w:val="007C4EA3"/>
    <w:rsid w:val="007D1D4B"/>
    <w:rsid w:val="007D20DD"/>
    <w:rsid w:val="007D276A"/>
    <w:rsid w:val="007E3412"/>
    <w:rsid w:val="0080000A"/>
    <w:rsid w:val="008031F6"/>
    <w:rsid w:val="008039CB"/>
    <w:rsid w:val="0080411F"/>
    <w:rsid w:val="00812DD6"/>
    <w:rsid w:val="00813F9D"/>
    <w:rsid w:val="008149B3"/>
    <w:rsid w:val="00815C12"/>
    <w:rsid w:val="0081780E"/>
    <w:rsid w:val="00817967"/>
    <w:rsid w:val="00817A12"/>
    <w:rsid w:val="00824AA2"/>
    <w:rsid w:val="00824D43"/>
    <w:rsid w:val="0082625A"/>
    <w:rsid w:val="00837C3D"/>
    <w:rsid w:val="0084261B"/>
    <w:rsid w:val="008426B0"/>
    <w:rsid w:val="00842DC3"/>
    <w:rsid w:val="00844452"/>
    <w:rsid w:val="00860FCF"/>
    <w:rsid w:val="00864D46"/>
    <w:rsid w:val="00876992"/>
    <w:rsid w:val="00881ADA"/>
    <w:rsid w:val="008828DC"/>
    <w:rsid w:val="008A155B"/>
    <w:rsid w:val="008C09C0"/>
    <w:rsid w:val="008C2DE7"/>
    <w:rsid w:val="008C6C92"/>
    <w:rsid w:val="008D0AED"/>
    <w:rsid w:val="008E21C0"/>
    <w:rsid w:val="008E4EEF"/>
    <w:rsid w:val="008E6449"/>
    <w:rsid w:val="008F0A0A"/>
    <w:rsid w:val="008F6225"/>
    <w:rsid w:val="00915414"/>
    <w:rsid w:val="00916768"/>
    <w:rsid w:val="00937EDC"/>
    <w:rsid w:val="009417EE"/>
    <w:rsid w:val="00946313"/>
    <w:rsid w:val="00950692"/>
    <w:rsid w:val="009546AD"/>
    <w:rsid w:val="00954FD1"/>
    <w:rsid w:val="009579A4"/>
    <w:rsid w:val="00967B68"/>
    <w:rsid w:val="00970571"/>
    <w:rsid w:val="0097205E"/>
    <w:rsid w:val="0097393B"/>
    <w:rsid w:val="00974BB5"/>
    <w:rsid w:val="00976AED"/>
    <w:rsid w:val="00981513"/>
    <w:rsid w:val="0099088A"/>
    <w:rsid w:val="00994C3F"/>
    <w:rsid w:val="009A14E4"/>
    <w:rsid w:val="009B3D45"/>
    <w:rsid w:val="009C503E"/>
    <w:rsid w:val="009D4C12"/>
    <w:rsid w:val="009E1764"/>
    <w:rsid w:val="009E4011"/>
    <w:rsid w:val="009E416F"/>
    <w:rsid w:val="009E7226"/>
    <w:rsid w:val="009E7794"/>
    <w:rsid w:val="009F56C1"/>
    <w:rsid w:val="00A04BA3"/>
    <w:rsid w:val="00A10A93"/>
    <w:rsid w:val="00A140D2"/>
    <w:rsid w:val="00A20C28"/>
    <w:rsid w:val="00A24E20"/>
    <w:rsid w:val="00A2614F"/>
    <w:rsid w:val="00A26CF8"/>
    <w:rsid w:val="00A343B4"/>
    <w:rsid w:val="00A366DB"/>
    <w:rsid w:val="00A41C4D"/>
    <w:rsid w:val="00A451F4"/>
    <w:rsid w:val="00A46C00"/>
    <w:rsid w:val="00A66889"/>
    <w:rsid w:val="00A8228F"/>
    <w:rsid w:val="00A834B6"/>
    <w:rsid w:val="00A92125"/>
    <w:rsid w:val="00A92EDE"/>
    <w:rsid w:val="00A932AE"/>
    <w:rsid w:val="00A9355E"/>
    <w:rsid w:val="00A95BF2"/>
    <w:rsid w:val="00AA0665"/>
    <w:rsid w:val="00AA1258"/>
    <w:rsid w:val="00AC4A83"/>
    <w:rsid w:val="00AD44A3"/>
    <w:rsid w:val="00AE1C31"/>
    <w:rsid w:val="00AE253A"/>
    <w:rsid w:val="00AE495D"/>
    <w:rsid w:val="00AF0E06"/>
    <w:rsid w:val="00AF1D5D"/>
    <w:rsid w:val="00AF5AE7"/>
    <w:rsid w:val="00B025E4"/>
    <w:rsid w:val="00B04D23"/>
    <w:rsid w:val="00B078EC"/>
    <w:rsid w:val="00B14D2B"/>
    <w:rsid w:val="00B16C76"/>
    <w:rsid w:val="00B36057"/>
    <w:rsid w:val="00B42FC1"/>
    <w:rsid w:val="00B43222"/>
    <w:rsid w:val="00B4545A"/>
    <w:rsid w:val="00B6253D"/>
    <w:rsid w:val="00B727DB"/>
    <w:rsid w:val="00B763AD"/>
    <w:rsid w:val="00B76BD0"/>
    <w:rsid w:val="00B8306C"/>
    <w:rsid w:val="00B857B3"/>
    <w:rsid w:val="00B90674"/>
    <w:rsid w:val="00B97408"/>
    <w:rsid w:val="00BA0F8C"/>
    <w:rsid w:val="00BA10F9"/>
    <w:rsid w:val="00BA4F3F"/>
    <w:rsid w:val="00BA6E4B"/>
    <w:rsid w:val="00BB4223"/>
    <w:rsid w:val="00BB63FA"/>
    <w:rsid w:val="00BB65CB"/>
    <w:rsid w:val="00BC2937"/>
    <w:rsid w:val="00BC59A8"/>
    <w:rsid w:val="00BC5FAA"/>
    <w:rsid w:val="00BD21FF"/>
    <w:rsid w:val="00BD3F85"/>
    <w:rsid w:val="00BD462B"/>
    <w:rsid w:val="00BE4966"/>
    <w:rsid w:val="00BE70D5"/>
    <w:rsid w:val="00BF7ED6"/>
    <w:rsid w:val="00C001B6"/>
    <w:rsid w:val="00C00C46"/>
    <w:rsid w:val="00C01176"/>
    <w:rsid w:val="00C017BD"/>
    <w:rsid w:val="00C10F9E"/>
    <w:rsid w:val="00C13B76"/>
    <w:rsid w:val="00C14467"/>
    <w:rsid w:val="00C175FD"/>
    <w:rsid w:val="00C23D2D"/>
    <w:rsid w:val="00C301A3"/>
    <w:rsid w:val="00C30C76"/>
    <w:rsid w:val="00C32628"/>
    <w:rsid w:val="00C37D33"/>
    <w:rsid w:val="00C433D9"/>
    <w:rsid w:val="00C546EF"/>
    <w:rsid w:val="00C551B9"/>
    <w:rsid w:val="00C5718A"/>
    <w:rsid w:val="00C62F62"/>
    <w:rsid w:val="00C6385E"/>
    <w:rsid w:val="00C70E95"/>
    <w:rsid w:val="00C73D57"/>
    <w:rsid w:val="00C7726D"/>
    <w:rsid w:val="00C81758"/>
    <w:rsid w:val="00C8339E"/>
    <w:rsid w:val="00C95D7E"/>
    <w:rsid w:val="00CA52A5"/>
    <w:rsid w:val="00CA5B43"/>
    <w:rsid w:val="00CB2A56"/>
    <w:rsid w:val="00CB7645"/>
    <w:rsid w:val="00CC008A"/>
    <w:rsid w:val="00CC0209"/>
    <w:rsid w:val="00CC105B"/>
    <w:rsid w:val="00CD03B5"/>
    <w:rsid w:val="00CD0476"/>
    <w:rsid w:val="00CD62CE"/>
    <w:rsid w:val="00CE4653"/>
    <w:rsid w:val="00CE496A"/>
    <w:rsid w:val="00CE59EF"/>
    <w:rsid w:val="00CE64B0"/>
    <w:rsid w:val="00D02AF7"/>
    <w:rsid w:val="00D0440A"/>
    <w:rsid w:val="00D04E30"/>
    <w:rsid w:val="00D10515"/>
    <w:rsid w:val="00D11416"/>
    <w:rsid w:val="00D16C8B"/>
    <w:rsid w:val="00D17078"/>
    <w:rsid w:val="00D21807"/>
    <w:rsid w:val="00D220E1"/>
    <w:rsid w:val="00D26AE3"/>
    <w:rsid w:val="00D33624"/>
    <w:rsid w:val="00D34059"/>
    <w:rsid w:val="00D414E1"/>
    <w:rsid w:val="00D47D5D"/>
    <w:rsid w:val="00D52D19"/>
    <w:rsid w:val="00D6467D"/>
    <w:rsid w:val="00D8659F"/>
    <w:rsid w:val="00D966F8"/>
    <w:rsid w:val="00D97E5A"/>
    <w:rsid w:val="00DA01E2"/>
    <w:rsid w:val="00DB439A"/>
    <w:rsid w:val="00DC4843"/>
    <w:rsid w:val="00DC7B5B"/>
    <w:rsid w:val="00DE020B"/>
    <w:rsid w:val="00DE2617"/>
    <w:rsid w:val="00DE510B"/>
    <w:rsid w:val="00DE66E7"/>
    <w:rsid w:val="00E26ABB"/>
    <w:rsid w:val="00E3088F"/>
    <w:rsid w:val="00E34C4B"/>
    <w:rsid w:val="00E43AF9"/>
    <w:rsid w:val="00E4581F"/>
    <w:rsid w:val="00E45EFD"/>
    <w:rsid w:val="00E468F3"/>
    <w:rsid w:val="00E54ED8"/>
    <w:rsid w:val="00E55240"/>
    <w:rsid w:val="00E73E64"/>
    <w:rsid w:val="00E73FD0"/>
    <w:rsid w:val="00E812D3"/>
    <w:rsid w:val="00E87D68"/>
    <w:rsid w:val="00E92CF5"/>
    <w:rsid w:val="00E958E2"/>
    <w:rsid w:val="00EA2893"/>
    <w:rsid w:val="00EA2EC8"/>
    <w:rsid w:val="00EA4EAC"/>
    <w:rsid w:val="00EB445C"/>
    <w:rsid w:val="00EB6F19"/>
    <w:rsid w:val="00EC3575"/>
    <w:rsid w:val="00ED0463"/>
    <w:rsid w:val="00ED2731"/>
    <w:rsid w:val="00EE08BC"/>
    <w:rsid w:val="00EE11F2"/>
    <w:rsid w:val="00EF0C59"/>
    <w:rsid w:val="00EF13D9"/>
    <w:rsid w:val="00EF7BB7"/>
    <w:rsid w:val="00F06175"/>
    <w:rsid w:val="00F1040D"/>
    <w:rsid w:val="00F12D21"/>
    <w:rsid w:val="00F17FAB"/>
    <w:rsid w:val="00F20C2F"/>
    <w:rsid w:val="00F215FE"/>
    <w:rsid w:val="00F22D87"/>
    <w:rsid w:val="00F349C7"/>
    <w:rsid w:val="00F40EC0"/>
    <w:rsid w:val="00F44521"/>
    <w:rsid w:val="00F50561"/>
    <w:rsid w:val="00F52D34"/>
    <w:rsid w:val="00F56BBA"/>
    <w:rsid w:val="00F6366E"/>
    <w:rsid w:val="00F75088"/>
    <w:rsid w:val="00F765ED"/>
    <w:rsid w:val="00F76BDB"/>
    <w:rsid w:val="00F830DF"/>
    <w:rsid w:val="00F8502E"/>
    <w:rsid w:val="00F866B8"/>
    <w:rsid w:val="00F87764"/>
    <w:rsid w:val="00F8790E"/>
    <w:rsid w:val="00F9248E"/>
    <w:rsid w:val="00F92842"/>
    <w:rsid w:val="00F941B9"/>
    <w:rsid w:val="00F96C6B"/>
    <w:rsid w:val="00FA7157"/>
    <w:rsid w:val="00FC162E"/>
    <w:rsid w:val="00FC1D96"/>
    <w:rsid w:val="00FC5149"/>
    <w:rsid w:val="00FD11B0"/>
    <w:rsid w:val="00FD2CFA"/>
    <w:rsid w:val="00FE0E32"/>
    <w:rsid w:val="00FF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2612B"/>
  <w15:chartTrackingRefBased/>
  <w15:docId w15:val="{1DF64E1C-66DC-384D-9E96-92A144D5C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82CC1"/>
    <w:rPr>
      <w:rFonts w:ascii="宋体" w:eastAsia="宋体" w:hAnsi="宋体" w:cs="宋体"/>
      <w:kern w:val="0"/>
      <w:sz w:val="24"/>
    </w:rPr>
  </w:style>
  <w:style w:type="paragraph" w:styleId="1">
    <w:name w:val="heading 1"/>
    <w:basedOn w:val="a0"/>
    <w:next w:val="a0"/>
    <w:link w:val="10"/>
    <w:uiPriority w:val="9"/>
    <w:qFormat/>
    <w:rsid w:val="00FC1D96"/>
    <w:pPr>
      <w:keepNext/>
      <w:keepLines/>
      <w:numPr>
        <w:numId w:val="1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rsid w:val="00FC1D96"/>
    <w:pPr>
      <w:keepNext/>
      <w:keepLines/>
      <w:numPr>
        <w:ilvl w:val="1"/>
        <w:numId w:val="1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0"/>
    <w:link w:val="30"/>
    <w:uiPriority w:val="9"/>
    <w:qFormat/>
    <w:rsid w:val="00FC1D96"/>
    <w:pPr>
      <w:numPr>
        <w:ilvl w:val="2"/>
        <w:numId w:val="1"/>
      </w:num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FC1D96"/>
    <w:pPr>
      <w:keepNext/>
      <w:keepLines/>
      <w:numPr>
        <w:ilvl w:val="3"/>
        <w:numId w:val="1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FC1D96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FC1D96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FC1D96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FC1D96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FC1D96"/>
    <w:pPr>
      <w:keepNext/>
      <w:keepLines/>
      <w:numPr>
        <w:ilvl w:val="8"/>
        <w:numId w:val="1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082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0"/>
    <w:uiPriority w:val="34"/>
    <w:qFormat/>
    <w:rsid w:val="00EA4EAC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6">
    <w:name w:val="Revision"/>
    <w:hidden/>
    <w:uiPriority w:val="99"/>
    <w:semiHidden/>
    <w:rsid w:val="00B97408"/>
    <w:rPr>
      <w:rFonts w:ascii="宋体" w:eastAsia="宋体" w:hAnsi="宋体" w:cs="宋体"/>
      <w:kern w:val="0"/>
      <w:sz w:val="24"/>
    </w:rPr>
  </w:style>
  <w:style w:type="character" w:customStyle="1" w:styleId="10">
    <w:name w:val="标题 1 字符"/>
    <w:basedOn w:val="a1"/>
    <w:link w:val="1"/>
    <w:uiPriority w:val="9"/>
    <w:rsid w:val="00FC1D96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rsid w:val="00FC1D96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0">
    <w:name w:val="标题 3 字符"/>
    <w:basedOn w:val="a1"/>
    <w:link w:val="3"/>
    <w:uiPriority w:val="9"/>
    <w:rsid w:val="00FC1D96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basedOn w:val="a1"/>
    <w:link w:val="4"/>
    <w:uiPriority w:val="9"/>
    <w:semiHidden/>
    <w:rsid w:val="00FC1D96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FC1D96"/>
    <w:rPr>
      <w:rFonts w:ascii="宋体" w:eastAsia="宋体" w:hAnsi="宋体" w:cs="宋体"/>
      <w:b/>
      <w:bCs/>
      <w:kern w:val="0"/>
      <w:sz w:val="28"/>
      <w:szCs w:val="28"/>
    </w:rPr>
  </w:style>
  <w:style w:type="character" w:customStyle="1" w:styleId="60">
    <w:name w:val="标题 6 字符"/>
    <w:basedOn w:val="a1"/>
    <w:link w:val="6"/>
    <w:uiPriority w:val="9"/>
    <w:semiHidden/>
    <w:rsid w:val="00FC1D96"/>
    <w:rPr>
      <w:rFonts w:asciiTheme="majorHAnsi" w:eastAsiaTheme="majorEastAsia" w:hAnsiTheme="majorHAnsi" w:cstheme="majorBidi"/>
      <w:b/>
      <w:bCs/>
      <w:kern w:val="0"/>
      <w:sz w:val="24"/>
    </w:rPr>
  </w:style>
  <w:style w:type="character" w:customStyle="1" w:styleId="70">
    <w:name w:val="标题 7 字符"/>
    <w:basedOn w:val="a1"/>
    <w:link w:val="7"/>
    <w:uiPriority w:val="9"/>
    <w:semiHidden/>
    <w:rsid w:val="00FC1D96"/>
    <w:rPr>
      <w:rFonts w:ascii="宋体" w:eastAsia="宋体" w:hAnsi="宋体" w:cs="宋体"/>
      <w:b/>
      <w:bCs/>
      <w:kern w:val="0"/>
      <w:sz w:val="24"/>
    </w:rPr>
  </w:style>
  <w:style w:type="character" w:customStyle="1" w:styleId="80">
    <w:name w:val="标题 8 字符"/>
    <w:basedOn w:val="a1"/>
    <w:link w:val="8"/>
    <w:uiPriority w:val="9"/>
    <w:semiHidden/>
    <w:rsid w:val="00FC1D96"/>
    <w:rPr>
      <w:rFonts w:asciiTheme="majorHAnsi" w:eastAsiaTheme="majorEastAsia" w:hAnsiTheme="majorHAnsi" w:cstheme="majorBidi"/>
      <w:kern w:val="0"/>
      <w:sz w:val="24"/>
    </w:rPr>
  </w:style>
  <w:style w:type="character" w:customStyle="1" w:styleId="90">
    <w:name w:val="标题 9 字符"/>
    <w:basedOn w:val="a1"/>
    <w:link w:val="9"/>
    <w:uiPriority w:val="9"/>
    <w:semiHidden/>
    <w:rsid w:val="00FC1D96"/>
    <w:rPr>
      <w:rFonts w:asciiTheme="majorHAnsi" w:eastAsiaTheme="majorEastAsia" w:hAnsiTheme="majorHAnsi" w:cstheme="majorBidi"/>
      <w:kern w:val="0"/>
      <w:szCs w:val="21"/>
    </w:rPr>
  </w:style>
  <w:style w:type="numbering" w:styleId="a">
    <w:name w:val="Outline List 3"/>
    <w:basedOn w:val="a3"/>
    <w:uiPriority w:val="99"/>
    <w:semiHidden/>
    <w:unhideWhenUsed/>
    <w:rsid w:val="00FC1D96"/>
    <w:pPr>
      <w:numPr>
        <w:numId w:val="1"/>
      </w:numPr>
    </w:pPr>
  </w:style>
  <w:style w:type="paragraph" w:customStyle="1" w:styleId="EndNoteBibliography">
    <w:name w:val="EndNote Bibliography"/>
    <w:basedOn w:val="a0"/>
    <w:link w:val="EndNoteBibliography0"/>
    <w:rsid w:val="006F3750"/>
  </w:style>
  <w:style w:type="character" w:customStyle="1" w:styleId="EndNoteBibliography0">
    <w:name w:val="EndNote Bibliography 字符"/>
    <w:basedOn w:val="a1"/>
    <w:link w:val="EndNoteBibliography"/>
    <w:rsid w:val="006F3750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3-14T06:20:00Z</dcterms:created>
  <dcterms:modified xsi:type="dcterms:W3CDTF">2023-03-14T06:20:00Z</dcterms:modified>
</cp:coreProperties>
</file>